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5ED0B" w14:textId="77777777" w:rsidR="000B4187" w:rsidRPr="00751C39" w:rsidRDefault="000B4187" w:rsidP="00607175">
      <w:pPr>
        <w:jc w:val="both"/>
        <w:rPr>
          <w:rFonts w:ascii="Times New Roman" w:hAnsi="Times New Roman" w:cs="Times New Roman"/>
          <w:b/>
          <w:sz w:val="24"/>
          <w:szCs w:val="24"/>
          <w:lang w:eastAsia="es-ES"/>
        </w:rPr>
      </w:pPr>
    </w:p>
    <w:p w14:paraId="6F72763A" w14:textId="77777777" w:rsidR="000B4187" w:rsidRPr="00751C39" w:rsidRDefault="000B4187" w:rsidP="000B4187">
      <w:pPr>
        <w:spacing w:line="480" w:lineRule="auto"/>
        <w:ind w:left="708" w:hanging="282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3BA3EF1" w14:textId="77777777" w:rsidR="000B4187" w:rsidRPr="00751C39" w:rsidRDefault="000B4187" w:rsidP="000B4187">
      <w:pPr>
        <w:spacing w:line="480" w:lineRule="auto"/>
        <w:ind w:left="708" w:hanging="282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F3CDAC1" w14:textId="77777777" w:rsidR="000B4187" w:rsidRPr="00751C39" w:rsidRDefault="000B4187" w:rsidP="000B4187">
      <w:pPr>
        <w:spacing w:line="480" w:lineRule="auto"/>
        <w:ind w:left="708" w:hanging="282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12DB8AC" w14:textId="77777777" w:rsidR="000B4187" w:rsidRPr="00751C39" w:rsidRDefault="000B4187" w:rsidP="000B4187">
      <w:pPr>
        <w:spacing w:line="480" w:lineRule="auto"/>
        <w:ind w:left="708" w:hanging="282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FBF796E" w14:textId="0C9C0AF9" w:rsidR="000B4187" w:rsidRPr="00751C39" w:rsidRDefault="0058678C" w:rsidP="000B4187">
      <w:pPr>
        <w:spacing w:line="480" w:lineRule="auto"/>
        <w:ind w:left="708" w:hanging="282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51C39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6FA26912" w14:textId="77777777" w:rsidR="000B4187" w:rsidRPr="00751C39" w:rsidRDefault="000B4187" w:rsidP="000B4187">
      <w:pPr>
        <w:spacing w:line="480" w:lineRule="auto"/>
        <w:ind w:firstLine="426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4A5B7F9" w14:textId="77777777" w:rsidR="000B4187" w:rsidRPr="00751C39" w:rsidRDefault="000B4187" w:rsidP="000B4187">
      <w:pPr>
        <w:spacing w:line="480" w:lineRule="auto"/>
        <w:ind w:firstLine="426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AF1DE50" w14:textId="4B48FDE5" w:rsidR="000B4187" w:rsidRPr="00751C39" w:rsidRDefault="006D5D7B" w:rsidP="000B418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eastAsia="es-ES"/>
        </w:rPr>
      </w:pPr>
      <w:r w:rsidRPr="00751C39">
        <w:rPr>
          <w:rFonts w:ascii="Times New Roman" w:hAnsi="Times New Roman" w:cs="Times New Roman"/>
          <w:b/>
          <w:sz w:val="24"/>
          <w:szCs w:val="24"/>
        </w:rPr>
        <w:t xml:space="preserve">A compassion-based program to reduce psychological distress in medical students: </w:t>
      </w:r>
      <w:r w:rsidR="00273868">
        <w:rPr>
          <w:rFonts w:ascii="Times New Roman" w:hAnsi="Times New Roman" w:cs="Times New Roman"/>
          <w:b/>
          <w:sz w:val="24"/>
          <w:szCs w:val="24"/>
        </w:rPr>
        <w:t>a pilot r</w:t>
      </w:r>
      <w:r w:rsidR="00BD6ADA" w:rsidRPr="00751C39">
        <w:rPr>
          <w:rFonts w:ascii="Times New Roman" w:hAnsi="Times New Roman" w:cs="Times New Roman"/>
          <w:b/>
          <w:sz w:val="24"/>
          <w:szCs w:val="24"/>
        </w:rPr>
        <w:t>andomized clinical trial</w:t>
      </w:r>
    </w:p>
    <w:p w14:paraId="427AE567" w14:textId="77777777" w:rsidR="000B4187" w:rsidRPr="00751C39" w:rsidRDefault="000B4187">
      <w:pPr>
        <w:rPr>
          <w:rFonts w:ascii="Times New Roman" w:hAnsi="Times New Roman" w:cs="Times New Roman"/>
          <w:b/>
          <w:sz w:val="24"/>
          <w:szCs w:val="24"/>
          <w:lang w:eastAsia="es-ES"/>
        </w:rPr>
      </w:pPr>
      <w:r w:rsidRPr="00751C39">
        <w:rPr>
          <w:rFonts w:ascii="Times New Roman" w:hAnsi="Times New Roman" w:cs="Times New Roman"/>
          <w:b/>
          <w:sz w:val="24"/>
          <w:szCs w:val="24"/>
          <w:lang w:eastAsia="es-ES"/>
        </w:rPr>
        <w:br w:type="page"/>
      </w:r>
    </w:p>
    <w:p w14:paraId="0D2D3ACF" w14:textId="77E4ACED" w:rsidR="00504688" w:rsidRPr="00751C39" w:rsidRDefault="00504688" w:rsidP="008B34F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Toc74465443"/>
      <w:bookmarkStart w:id="1" w:name="_Toc74465470"/>
      <w:bookmarkStart w:id="2" w:name="_Toc74504039"/>
      <w:r w:rsidRPr="00751C39">
        <w:rPr>
          <w:rFonts w:ascii="Times New Roman" w:hAnsi="Times New Roman" w:cs="Times New Roman"/>
          <w:b/>
          <w:sz w:val="24"/>
          <w:szCs w:val="24"/>
        </w:rPr>
        <w:lastRenderedPageBreak/>
        <w:t>Measures</w:t>
      </w:r>
      <w:bookmarkEnd w:id="0"/>
      <w:bookmarkEnd w:id="1"/>
      <w:bookmarkEnd w:id="2"/>
    </w:p>
    <w:p w14:paraId="1B35DA0A" w14:textId="77777777" w:rsidR="00504688" w:rsidRPr="00751C39" w:rsidRDefault="00504688" w:rsidP="008B34F8">
      <w:pPr>
        <w:spacing w:line="480" w:lineRule="auto"/>
        <w:ind w:firstLine="720"/>
        <w:jc w:val="both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751C39">
        <w:rPr>
          <w:rFonts w:ascii="Times New Roman" w:hAnsi="Times New Roman" w:cs="Times New Roman"/>
          <w:b/>
          <w:i/>
          <w:iCs/>
          <w:sz w:val="24"/>
          <w:szCs w:val="24"/>
        </w:rPr>
        <w:t>Primary outcomes</w:t>
      </w:r>
    </w:p>
    <w:p w14:paraId="7BFA6601" w14:textId="4F552F4E" w:rsidR="00504688" w:rsidRPr="00751C39" w:rsidRDefault="00504688" w:rsidP="008B34F8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751C3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Changes in Compassion to others: </w:t>
      </w:r>
      <w:r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t>Assessed by Compassion Scale Pommier (CSP)</w:t>
      </w:r>
      <w:r w:rsidR="00CC79C6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3B79D6"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3B79D6"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 w:fldLock="1"/>
      </w:r>
      <w:r w:rsidR="00D564B9">
        <w:rPr>
          <w:rFonts w:ascii="Times New Roman" w:eastAsia="Times New Roman" w:hAnsi="Times New Roman" w:cs="Times New Roman"/>
          <w:color w:val="000000"/>
          <w:sz w:val="24"/>
          <w:szCs w:val="24"/>
        </w:rPr>
        <w:instrText>ADDIN CSL_CITATION {"citationItems":[{"id":"ITEM-1","itemData":{"DOI":"10.1177/1073191119874108","ISSN":"15523489","PMID":"31516024","abstract":"This article presents a measure of compassion for others called the Compassion Scale (CS), which is based on Neff’s theoretical model of self-compassion. Compassion was operationalized as experiencing kindness, a sense of common humanity, mindfulness, and lessened indifference toward the suffering of others. Study 1 (n = 465) describes the development of potential scale items and the final 16 CS items chosen based on results from analyses using bifactor exploratory structural equation modeling. Study 2 (n = 510) cross-validates the CS in a second student sample. Study 3 (n = 80) establishes test–retest reliability. Study 4 (n = 1,394) replicates results with a community sample, while Study 5 (n = 172) replicates results with a sample of meditators. Study 6 (n = 913) examines the finalized version of the CS in a community sample. Evidence regarding reliability, discriminant, convergent, construct, and known-groups validity for the CS is provided.","author":[{"dropping-particle":"","family":"Pommier","given":"Elizabeth","non-dropping-particle":"","parse-names":false,"suffix":""},{"dropping-particle":"","family":"Neff","given":"Kristin D.","non-dropping-particle":"","parse-names":false,"suffix":""},{"dropping-particle":"","family":"Tóth-Király","given":"István","non-dropping-particle":"","parse-names":false,"suffix":""}],"container-title":"Assessment","id":"ITEM-1","issue":"1","issued":{"date-parts":[["2020","1","1"]]},"page":"21-39","publisher":"SAGE Publications Inc.","title":"The Development and Validation of the Compassion Scale","type":"article-journal","volume":"27"},"uris":["http://www.mendeley.com/documents/?uuid=69d1988c-6c7b-31cc-a633-f102c0a02794"]}],"mendeley":{"formattedCitation":"(1)","plainTextFormattedCitation":"(1)","previouslyFormattedCitation":"(1)"},"properties":{"noteIndex":0},"schema":"https://github.com/citation-style-language/schema/raw/master/csl-citation.json"}</w:instrText>
      </w:r>
      <w:r w:rsidR="003B79D6"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6675F2" w:rsidRPr="006675F2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(1)</w:t>
      </w:r>
      <w:r w:rsidR="003B79D6"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3B79D6"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 24-item self- reported scale rated on a five-point Likert scale </w:t>
      </w:r>
      <w:r w:rsidRPr="00751C3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(</w:t>
      </w:r>
      <w:r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t>from</w:t>
      </w:r>
      <w:r w:rsidRPr="00751C3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t>1= “almost never” to 5= “almost always”). For this study, we used the total score, where higher scores indicate greater compassion to others. Cronbach α for the CSP in this study was .83.</w:t>
      </w:r>
    </w:p>
    <w:p w14:paraId="5028334B" w14:textId="75069DC3" w:rsidR="00504688" w:rsidRPr="00751C39" w:rsidRDefault="00504688" w:rsidP="008B34F8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751C3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Changes in Self-compassion: </w:t>
      </w:r>
      <w:r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t>Assessed by Self-Compassion Scale, Short Form (SCS-SF)</w:t>
      </w:r>
      <w:r w:rsidR="003B79D6"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2A48D5"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 w:fldLock="1"/>
      </w:r>
      <w:r w:rsidR="00D564B9">
        <w:rPr>
          <w:rFonts w:ascii="Times New Roman" w:eastAsia="Times New Roman" w:hAnsi="Times New Roman" w:cs="Times New Roman"/>
          <w:color w:val="000000"/>
          <w:sz w:val="24"/>
          <w:szCs w:val="24"/>
        </w:rPr>
        <w:instrText>ADDIN CSL_CITATION {"citationItems":[{"id":"ITEM-1","itemData":{"DOI":"10.1002/cpp.702","author":[{"dropping-particle":"","family":"Raes","given":"Filip","non-dropping-particle":"","parse-names":false,"suffix":""},{"dropping-particle":"","family":"Pommier","given":"Elizabeth","non-dropping-particle":"","parse-names":false,"suffix":""},{"dropping-particle":"","family":"Neff","given":"Kristin D.","non-dropping-particle":"","parse-names":false,"suffix":""},{"dropping-particle":"","family":"Gucht","given":"Dinska","non-dropping-particle":"Van","parse-names":false,"suffix":""}],"container-title":"Clinical Psychology &amp; Psychotherapy","id":"ITEM-1","issue":"3","issued":{"date-parts":[["2011","5","1"]]},"page":"250-255","publisher":"John Wiley &amp; Sons, Ltd","title":"Construction and factorial validation of a short form of the Self-Compassion Scale","type":"article-journal","volume":"18"},"uris":["http://www.mendeley.com/documents/?uuid=96396c65-6954-3586-8e6e-fcc0be836eec"]}],"mendeley":{"formattedCitation":"(2)","plainTextFormattedCitation":"(2)","previouslyFormattedCitation":"(2)"},"properties":{"noteIndex":0},"schema":"https://github.com/citation-style-language/schema/raw/master/csl-citation.json"}</w:instrText>
      </w:r>
      <w:r w:rsidR="002A48D5"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6675F2" w:rsidRPr="006675F2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(2)</w:t>
      </w:r>
      <w:r w:rsidR="002A48D5"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B94E02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3B79D6"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t>a 12-item self-reported scale consisting of three main factors: self-kindness, common humanity, and mindful self-compassion. Each item is rated on a five-point Likert scale (from</w:t>
      </w:r>
      <w:r w:rsidR="003B79D6"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t>1= “almost never” to</w:t>
      </w:r>
      <w:r w:rsidRPr="00751C3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t>5= “almost always”). Higher scores indicate greater self-compassion. Cronbach α for de SCS-SF in this study was .90.</w:t>
      </w:r>
    </w:p>
    <w:p w14:paraId="314492B2" w14:textId="2891487B" w:rsidR="00504688" w:rsidRPr="00751C39" w:rsidRDefault="00504688" w:rsidP="008B34F8">
      <w:pPr>
        <w:spacing w:before="24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751C3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Changes in Empathy: </w:t>
      </w:r>
      <w:r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t>Assessed by Interpersonal Reactivity Index (IRI)</w:t>
      </w:r>
      <w:r w:rsidR="003B79D6"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2A48D5"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 w:fldLock="1"/>
      </w:r>
      <w:r w:rsidR="00D564B9">
        <w:rPr>
          <w:rFonts w:ascii="Times New Roman" w:eastAsia="Times New Roman" w:hAnsi="Times New Roman" w:cs="Times New Roman"/>
          <w:color w:val="000000"/>
          <w:sz w:val="24"/>
          <w:szCs w:val="24"/>
        </w:rPr>
        <w:instrText>ADDIN CSL_CITATION {"citationItems":[{"id":"ITEM-1","itemData":{"author":[{"dropping-particle":"","family":"Davis","given":"M. H.","non-dropping-particle":"","parse-names":false,"suffix":""}],"container-title":"https://www.uv.es/friasnav/Davis_1980.","id":"ITEM-1","issued":{"date-parts":[["1980"]]},"page":"85","title":"A multidimensional approach to individual differences in empathy","type":"webpage"},"uris":["http://www.mendeley.com/documents/?uuid=9701689f-3fca-4377-9a3c-e92be9d4d84d"]}],"mendeley":{"formattedCitation":"(3)","plainTextFormattedCitation":"(3)","previouslyFormattedCitation":"(3)"},"properties":{"noteIndex":0},"schema":"https://github.com/citation-style-language/schema/raw/master/csl-citation.json"}</w:instrText>
      </w:r>
      <w:r w:rsidR="002A48D5"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6675F2" w:rsidRPr="006675F2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(3)</w:t>
      </w:r>
      <w:r w:rsidR="002A48D5"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B94E02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3B79D6"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 28-item self-report scale measuring empathy towards others. In this study, we only used the Empathic Concern subscale.  Each item is rated on a five-point Likert scale (from 1= “It doesn’t describe me well” to 5= “it describes me well”). Higher scores indicate higher levels of empathy. Cronbach </w:t>
      </w:r>
      <w:r w:rsidRPr="00751C39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α</w:t>
      </w:r>
      <w:r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the IRI in this study was .76.</w:t>
      </w:r>
    </w:p>
    <w:p w14:paraId="2EBC9753" w14:textId="373500C8" w:rsidR="00504688" w:rsidRPr="00751C39" w:rsidRDefault="00504688" w:rsidP="008B34F8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751C3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Changes in Psychological distress: </w:t>
      </w:r>
      <w:r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t>Assessed by Depression Anxiety Stress Scales (DASS-21)</w:t>
      </w:r>
      <w:r w:rsidR="00B47C5C"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2A48D5"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 w:fldLock="1"/>
      </w:r>
      <w:r w:rsidR="00D564B9">
        <w:rPr>
          <w:rFonts w:ascii="Times New Roman" w:eastAsia="Times New Roman" w:hAnsi="Times New Roman" w:cs="Times New Roman"/>
          <w:color w:val="000000"/>
          <w:sz w:val="24"/>
          <w:szCs w:val="24"/>
        </w:rPr>
        <w:instrText>ADDIN CSL_CITATION {"citationItems":[{"id":"ITEM-1","itemData":{"DOI":"10.1016/0005-7967(94)00075-U","author":[{"dropping-particle":"","family":"Lovibond","given":"P. F.","non-dropping-particle":"","parse-names":false,"suffix":""},{"dropping-particle":"","family":"Lovibond","given":"S. H.","non-dropping-particle":"","parse-names":false,"suffix":""}],"container-title":"Behaviour Research and Therapy","id":"ITEM-1","issue":"3","issued":{"date-parts":[["1995"]]},"page":"335-343","publisher":"Pergamon","title":"The structure of negative emotional states: Comparison of the Depression Anxiety Stress Scales (DASS) with the Beck Depression and Anxiety Inventories","type":"article-journal","volume":"33"},"uris":["http://www.mendeley.com/documents/?uuid=8fc6fed1-8c83-3ad5-ab9e-e5e2c5680b10"]}],"mendeley":{"formattedCitation":"(4)","plainTextFormattedCitation":"(4)","previouslyFormattedCitation":"(4)"},"properties":{"noteIndex":0},"schema":"https://github.com/citation-style-language/schema/raw/master/csl-citation.json"}</w:instrText>
      </w:r>
      <w:r w:rsidR="002A48D5"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6675F2" w:rsidRPr="006675F2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(4)</w:t>
      </w:r>
      <w:r w:rsidR="002A48D5"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B94E02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 21-item self-report scale assessing 3 factors: symptoms of depression, anxiety, and stress. Each item is rated on a three-point Likert scale (from 0= “not applicable” to 3= “very applicable to me”). Higher scores indicate more severe symptoms. Cronbach </w:t>
      </w:r>
      <w:r w:rsidRPr="00751C39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α</w:t>
      </w:r>
      <w:r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the DASS total score in this study was .85. </w:t>
      </w:r>
    </w:p>
    <w:p w14:paraId="14060AC5" w14:textId="6474CEF0" w:rsidR="00504688" w:rsidRPr="00751C39" w:rsidRDefault="00504688" w:rsidP="008B34F8">
      <w:pPr>
        <w:spacing w:line="48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51C3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Changes in General well-being: </w:t>
      </w:r>
      <w:r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t>Assessed by Pemberton Happiness Index (PHI)</w:t>
      </w:r>
      <w:r w:rsidR="00B47C5C"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2A48D5"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 w:fldLock="1"/>
      </w:r>
      <w:r w:rsidR="00D564B9">
        <w:rPr>
          <w:rFonts w:ascii="Times New Roman" w:eastAsia="Times New Roman" w:hAnsi="Times New Roman" w:cs="Times New Roman"/>
          <w:color w:val="000000"/>
          <w:sz w:val="24"/>
          <w:szCs w:val="24"/>
        </w:rPr>
        <w:instrText>ADDIN CSL_CITATION {"citationItems":[{"id":"ITEM-1","itemData":{"DOI":"10.1186/1477-7525-11-66","ISSN":"1477-7525","author":[{"dropping-particle":"","family":"Hervás","given":"Gonzalo","non-dropping-particle":"","parse-names":false,"suffix":""},{"dropping-particle":"","family":"Vázquez","given":"Carmelo","non-dropping-particle":"","parse-names":false,"suffix":""}],"container-title":"Health and Quality of Life Outcomes","id":"ITEM-1","issue":"1","issued":{"date-parts":[["2013"]]},"page":"66","title":"Construction and validation of a measure of integrative well-being in seven languages: The Pemberton Happiness Index","type":"article-journal","volume":"11"},"uris":["http://www.mendeley.com/documents/?uuid=70b22d84-2d9f-467b-86fc-ad8fdc32f0ab"]}],"mendeley":{"formattedCitation":"(5)","plainTextFormattedCitation":"(5)","previouslyFormattedCitation":"(5)"},"properties":{"noteIndex":0},"schema":"https://github.com/citation-style-language/schema/raw/master/csl-citation.json"}</w:instrText>
      </w:r>
      <w:r w:rsidR="002A48D5"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6675F2" w:rsidRPr="006675F2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(5)</w:t>
      </w:r>
      <w:r w:rsidR="002A48D5"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B94E02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 11-item scale measuring psychological well-being. In this study, only the </w:t>
      </w:r>
      <w:r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remembered well-being scale was included. Each item is rated on a ten-point scale (form 1= “totally disagree” to 10= “totally agree”). Higher scores indicate more happiness. Cronbach </w:t>
      </w:r>
      <w:r w:rsidRPr="00751C39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α</w:t>
      </w:r>
      <w:r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the PHI in this study was .95.</w:t>
      </w:r>
    </w:p>
    <w:p w14:paraId="46D7E336" w14:textId="29B1FDF6" w:rsidR="00504688" w:rsidRPr="00751C39" w:rsidRDefault="00504688" w:rsidP="007A6D0B">
      <w:pPr>
        <w:spacing w:after="0" w:line="480" w:lineRule="auto"/>
        <w:ind w:firstLine="720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751C39">
        <w:rPr>
          <w:rFonts w:ascii="Times New Roman" w:hAnsi="Times New Roman" w:cs="Times New Roman"/>
          <w:b/>
          <w:i/>
          <w:iCs/>
          <w:sz w:val="24"/>
          <w:szCs w:val="24"/>
        </w:rPr>
        <w:t>Secondary outcomes</w:t>
      </w:r>
    </w:p>
    <w:p w14:paraId="63345892" w14:textId="312529A5" w:rsidR="00504688" w:rsidRPr="00751C39" w:rsidRDefault="00504688" w:rsidP="008B34F8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751C3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Changes in Mindfulness: </w:t>
      </w:r>
      <w:r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t>Assessed by Five Facet Mindfulness Questionnaire – Short Form (FFMQ-SF)</w:t>
      </w:r>
      <w:r w:rsidR="00B47C5C"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2A48D5"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 w:fldLock="1"/>
      </w:r>
      <w:r w:rsidR="00D564B9">
        <w:rPr>
          <w:rFonts w:ascii="Times New Roman" w:eastAsia="Times New Roman" w:hAnsi="Times New Roman" w:cs="Times New Roman"/>
          <w:color w:val="000000"/>
          <w:sz w:val="24"/>
          <w:szCs w:val="24"/>
        </w:rPr>
        <w:instrText>ADDIN CSL_CITATION {"citationItems":[{"id":"ITEM-1","itemData":{"DOI":"10.1177/1073191105283504","ISSN":"1073-1911","author":[{"dropping-particle":"","family":"Baer","given":"Ruth A.","non-dropping-particle":"","parse-names":false,"suffix":""},{"dropping-particle":"","family":"Smith","given":"Gregory T.","non-dropping-particle":"","parse-names":false,"suffix":""},{"dropping-particle":"","family":"Hopkins","given":"Jaclyn","non-dropping-particle":"","parse-names":false,"suffix":""},{"dropping-particle":"","family":"Krietemeyer","given":"Jennifer","non-dropping-particle":"","parse-names":false,"suffix":""},{"dropping-particle":"","family":"Toney","given":"Leslie","non-dropping-particle":"","parse-names":false,"suffix":""}],"container-title":"Assessment","id":"ITEM-1","issue":"1","issued":{"date-parts":[["2006","3"]]},"page":"27-45","title":"Using self-report assessment methods to explore facets of mindfulness","type":"article-journal","volume":"13"},"uris":["http://www.mendeley.com/documents/?uuid=606bb62c-a6e6-487e-ae9b-af6b54e41ff9"]}],"mendeley":{"formattedCitation":"(6)","plainTextFormattedCitation":"(6)","previouslyFormattedCitation":"(6)"},"properties":{"noteIndex":0},"schema":"https://github.com/citation-style-language/schema/raw/master/csl-citation.json"}</w:instrText>
      </w:r>
      <w:r w:rsidR="002A48D5"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6675F2" w:rsidRPr="006675F2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(6)</w:t>
      </w:r>
      <w:r w:rsidR="002A48D5"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B94E02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B47C5C"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 20-item self-report scale assessing 5 mindfulness facets: observing, describing, acting with awareness, non-judgement of inner experience, and non-reactivity to inner experience. Each item is rated on a five-point Likert scale (from 1= “almost never” to 5= “almost always”). Higher scores indicate greater mindfulness. Cronbach </w:t>
      </w:r>
      <w:r w:rsidRPr="00751C39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α</w:t>
      </w:r>
      <w:r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the FFMQ-SF total score in this study was .83.</w:t>
      </w:r>
    </w:p>
    <w:p w14:paraId="6A36BD97" w14:textId="0BC6E018" w:rsidR="00504688" w:rsidRPr="00751C39" w:rsidRDefault="00504688" w:rsidP="008B34F8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751C3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Changes in Burnout: </w:t>
      </w:r>
      <w:r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t>Assessed by Maslach Burnout Inventory-Student Survey (MBI-SS)</w:t>
      </w:r>
      <w:r w:rsidR="00B47C5C"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2A48D5"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 w:fldLock="1"/>
      </w:r>
      <w:r w:rsidR="00D564B9">
        <w:rPr>
          <w:rFonts w:ascii="Times New Roman" w:eastAsia="Times New Roman" w:hAnsi="Times New Roman" w:cs="Times New Roman"/>
          <w:color w:val="000000"/>
          <w:sz w:val="24"/>
          <w:szCs w:val="24"/>
        </w:rPr>
        <w:instrText>ADDIN CSL_CITATION {"citationItems":[{"id":"ITEM-1","itemData":{"DOI":"10.1007/s00420-011-0623-x","ISSN":"0340-0131","author":[{"dropping-particle":"","family":"Galán","given":"Fernando","non-dropping-particle":"","parse-names":false,"suffix":""},{"dropping-particle":"","family":"Sanmartín","given":"Arturo","non-dropping-particle":"","parse-names":false,"suffix":""},{"dropping-particle":"","family":"Polo","given":"Juan","non-dropping-particle":"","parse-names":false,"suffix":""},{"dropping-particle":"","family":"Giner","given":"Lucas","non-dropping-particle":"","parse-names":false,"suffix":""}],"container-title":"International Archives of Occupational and Environmental Health","id":"ITEM-1","issue":"4","issued":{"date-parts":[["2011","4","4"]]},"page":"453-459","title":"Burnout risk in medical students in Spain using the Maslach Burnout Inventory-Student Survey","type":"article-journal","volume":"84"},"uris":["http://www.mendeley.com/documents/?uuid=a5f15e05-d6e7-4e64-8367-32119ce17180"]}],"mendeley":{"formattedCitation":"(7)","plainTextFormattedCitation":"(7)","previouslyFormattedCitation":"(7)"},"properties":{"noteIndex":0},"schema":"https://github.com/citation-style-language/schema/raw/master/csl-citation.json"}</w:instrText>
      </w:r>
      <w:r w:rsidR="002A48D5"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6675F2" w:rsidRPr="006675F2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(7)</w:t>
      </w:r>
      <w:r w:rsidR="002A48D5"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B94E02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 15-item self-report scale including 3 factors: emotional exhaustion, cynicism, and academic effectiveness. All items are scored on a 7-point frequency rating scale, ranging from 0 (never) to 6 (every day). Higher scores indicate higher levels of burnout. Cronbach </w:t>
      </w:r>
      <w:r w:rsidRPr="00751C39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α</w:t>
      </w:r>
      <w:r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otal score for the MBI-SS in this study was .75.</w:t>
      </w:r>
    </w:p>
    <w:p w14:paraId="511440EA" w14:textId="5171D778" w:rsidR="00504688" w:rsidRPr="00751C39" w:rsidRDefault="00504688" w:rsidP="008B34F8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751C3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Changes in Emotion Regulation: </w:t>
      </w:r>
      <w:r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t>Assessed by the Difficulties in Emotion Regulation Scale (DERS)</w:t>
      </w:r>
      <w:r w:rsidR="00CC79C6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9375C2"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2A48D5"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 w:fldLock="1"/>
      </w:r>
      <w:r w:rsidR="00D564B9">
        <w:rPr>
          <w:rFonts w:ascii="Times New Roman" w:eastAsia="Times New Roman" w:hAnsi="Times New Roman" w:cs="Times New Roman"/>
          <w:color w:val="000000"/>
          <w:sz w:val="24"/>
          <w:szCs w:val="24"/>
        </w:rPr>
        <w:instrText>ADDIN CSL_CITATION {"citationItems":[{"id":"ITEM-1","itemData":{"DOI":"10.1023/B:JOBA.0000007455.08539.94","author":[{"dropping-particle":"","family":"Gratz","given":"Kim L.","non-dropping-particle":"","parse-names":false,"suffix":""},{"dropping-particle":"","family":"Roemer","given":"Lizabeth","non-dropping-particle":"","parse-names":false,"suffix":""}],"container-title":"Journal of Psychopathology and Behavioral Assessment","id":"ITEM-1","issue":"1","issued":{"date-parts":[["2004"]]},"page":"41-54","title":"Multidimensional assessment of emotion regulation and dysregulation: Development, factor structure, and initial validation of the difficulties in emotion regulation scale","type":"article-journal","volume":"26"},"uris":["http://www.mendeley.com/documents/?uuid=683e9748-613f-3898-bde1-86b20b46ac08"]}],"mendeley":{"formattedCitation":"(8)","plainTextFormattedCitation":"(8)","previouslyFormattedCitation":"(8)"},"properties":{"noteIndex":0},"schema":"https://github.com/citation-style-language/schema/raw/master/csl-citation.json"}</w:instrText>
      </w:r>
      <w:r w:rsidR="002A48D5"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6675F2" w:rsidRPr="006675F2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(8)</w:t>
      </w:r>
      <w:r w:rsidR="002A48D5"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 28 item self-report scale assessing in 6 types of emotion regulation difficulties: emotional inattention, emotional confusion, emotional rejection, emotional lack of control, and emotional life interference. The items are scored on a five-point Likert scale (from 1= “almost never” to 5= “almost always”). Higher scores indicate more difficulties in emotion regulation. Cronbach </w:t>
      </w:r>
      <w:r w:rsidRPr="00751C39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α</w:t>
      </w:r>
      <w:r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the DERS in this study was .95.</w:t>
      </w:r>
    </w:p>
    <w:p w14:paraId="110B42E7" w14:textId="599149F6" w:rsidR="00504688" w:rsidRPr="00751C39" w:rsidRDefault="00504688" w:rsidP="007C14F7">
      <w:pPr>
        <w:spacing w:line="48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51C3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Changes in Resilience: </w:t>
      </w:r>
      <w:r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t>Assessed by Brief Resilience Scale (BRS)</w:t>
      </w:r>
      <w:r w:rsidR="009375C2"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2A48D5"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 w:fldLock="1"/>
      </w:r>
      <w:r w:rsidR="00D564B9">
        <w:rPr>
          <w:rFonts w:ascii="Times New Roman" w:eastAsia="Times New Roman" w:hAnsi="Times New Roman" w:cs="Times New Roman"/>
          <w:color w:val="000000"/>
          <w:sz w:val="24"/>
          <w:szCs w:val="24"/>
        </w:rPr>
        <w:instrText>ADDIN CSL_CITATION {"citationItems":[{"id":"ITEM-1","itemData":{"DOI":"10.1080/10705500802222972","ISSN":"1070-5503","author":[{"dropping-particle":"","family":"Smith","given":"Bruce W.","non-dropping-particle":"","parse-names":false,"suffix":""},{"dropping-particle":"","family":"Dalen","given":"Jeanne","non-dropping-particle":"","parse-names":false,"suffix":""},{"dropping-particle":"","family":"Wiggins","given":"Kathryn","non-dropping-particle":"","parse-names":false,"suffix":""},{"dropping-particle":"","family":"Tooley","given":"Erin","non-dropping-particle":"","parse-names":false,"suffix":""},{"dropping-particle":"","family":"Christopher","given":"Paulette","non-dropping-particle":"","parse-names":false,"suffix":""},{"dropping-particle":"","family":"Bernard","given":"Jennifer","non-dropping-particle":"","parse-names":false,"suffix":""}],"container-title":"International Journal of Behavioral Medicine","id":"ITEM-1","issue":"3","issued":{"date-parts":[["2008","9"]]},"page":"194-200","title":"The brief resilience scale: Assessing the ability to bounce back","type":"article-journal","volume":"15"},"uris":["http://www.mendeley.com/documents/?uuid=f3f9d616-f43c-4195-a738-7e89be0cdcf0"]}],"mendeley":{"formattedCitation":"(9)","plainTextFormattedCitation":"(9)","previouslyFormattedCitation":"(9)"},"properties":{"noteIndex":0},"schema":"https://github.com/citation-style-language/schema/raw/master/csl-citation.json"}</w:instrText>
      </w:r>
      <w:r w:rsidR="002A48D5"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6675F2" w:rsidRPr="006675F2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(9)</w:t>
      </w:r>
      <w:r w:rsidR="002A48D5"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B94E02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9375C2"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 5-item self-reported measure of resilience, ranging from 1 (strongly disagree) to 5 (strongly </w:t>
      </w:r>
      <w:r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agree). A higher score indicates a higher resilience. Cronbach </w:t>
      </w:r>
      <w:r w:rsidRPr="00751C39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α</w:t>
      </w:r>
      <w:r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the BRS in this study was .86.</w:t>
      </w:r>
    </w:p>
    <w:p w14:paraId="78124EFD" w14:textId="77777777" w:rsidR="001867FA" w:rsidRPr="00751C39" w:rsidRDefault="001867FA" w:rsidP="008B34F8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751C3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Changes in concern about COVID-19: </w:t>
      </w:r>
      <w:r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ssessed by </w:t>
      </w:r>
      <w:r w:rsidR="00D02751"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 </w:t>
      </w:r>
      <w:r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t>single-item to measure changes in preoccupation about COVID-19 pandemic.</w:t>
      </w:r>
    </w:p>
    <w:p w14:paraId="716D2D27" w14:textId="0362C3D1" w:rsidR="00504688" w:rsidRPr="00751C39" w:rsidRDefault="00504688" w:rsidP="008B34F8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751C3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Changes in Adherence to the program: </w:t>
      </w:r>
      <w:r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t>In order to assess the program adherence and program satisfaction, we developed our own measure, adapting the MBI-TAC</w:t>
      </w:r>
      <w:r w:rsidR="009375C2"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2A48D5"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 w:fldLock="1"/>
      </w:r>
      <w:r w:rsidR="00D564B9">
        <w:rPr>
          <w:rFonts w:ascii="Times New Roman" w:eastAsia="Times New Roman" w:hAnsi="Times New Roman" w:cs="Times New Roman"/>
          <w:color w:val="000000"/>
          <w:sz w:val="24"/>
          <w:szCs w:val="24"/>
        </w:rPr>
        <w:instrText>ADDIN CSL_CITATION {"citationItems":[{"id":"ITEM-1","itemData":{"DOI":"10.1177/1073191113490790","ISSN":"10731911","PMID":"23794181","abstract":"Background. The assessment of intervention integrity is essential in psychotherapeutic intervention outcome research and psychotherapist training. There has been little attention given to it in mindfulness-based interventions research, training programs, and practice. Aims. To address this, the Mindfulness-Based Interventions: Teaching Assessment Criteria (MBI:TAC) was developed. This article describes the MBI:TAC and its development and presents initial data on reliability and validity. Method. Sixteen assessors from three centers evaluated teaching integrity of 43 teachers using the MBI:TAC. Results. Internal consistency (α =.94) and interrater reliability (overall intraclass correlation coefficient =.81; range =.60-.81) were high. Face and content validity were established through the MBI:TAC development process. Data on construct validity were acceptable. Conclusions. Initial data indicate that the MBI:TAC is a reliable and valid tool. It can be used in Mindfulness-Based Stress Reduction/Mindfulness-Based Cognitive Therapy outcome evaluation research, training and pragmatic practice settings, and in research to assess the impact of teaching integrity on participant outcome. © The Author(s) 2013.","author":[{"dropping-particle":"","family":"Crane","given":"Rebecca S.","non-dropping-particle":"","parse-names":false,"suffix":""},{"dropping-particle":"","family":"Eames","given":"Catrin","non-dropping-particle":"","parse-names":false,"suffix":""},{"dropping-particle":"","family":"Kuyken","given":"Willem","non-dropping-particle":"","parse-names":false,"suffix":""},{"dropping-particle":"","family":"Hastings","given":"Richard P.","non-dropping-particle":"","parse-names":false,"suffix":""},{"dropping-particle":"","family":"Williams","given":"J. Mark G.","non-dropping-particle":"","parse-names":false,"suffix":""},{"dropping-particle":"","family":"Bartley","given":"Trish","non-dropping-particle":"","parse-names":false,"suffix":""},{"dropping-particle":"","family":"Evans","given":"Alison","non-dropping-particle":"","parse-names":false,"suffix":""},{"dropping-particle":"","family":"Silverton","given":"Sara","non-dropping-particle":"","parse-names":false,"suffix":""},{"dropping-particle":"","family":"Soulsby","given":"Judith G.","non-dropping-particle":"","parse-names":false,"suffix":""},{"dropping-particle":"","family":"Surawy","given":"Christina","non-dropping-particle":"","parse-names":false,"suffix":""}],"container-title":"Assessment","id":"ITEM-1","issue":"6","issued":{"date-parts":[["2013","12","21"]]},"page":"681-688","publisher":"SAGE PublicationsSage CA: Los Angeles, CA","title":"Development and Validation of the Mindfulness-Based Interventions - Teaching Assessment Criteria (MBI:TAC)","type":"article-journal","volume":"20"},"uris":["http://www.mendeley.com/documents/?uuid=076259e5-bfa5-3c98-b180-7f2c829aa205"]}],"mendeley":{"formattedCitation":"(10)","plainTextFormattedCitation":"(10)","previouslyFormattedCitation":"(10)"},"properties":{"noteIndex":0},"schema":"https://github.com/citation-style-language/schema/raw/master/csl-citation.json"}</w:instrText>
      </w:r>
      <w:r w:rsidR="002A48D5"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6675F2" w:rsidRPr="006675F2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(10)</w:t>
      </w:r>
      <w:r w:rsidR="002A48D5"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9375C2" w:rsidRPr="00751C39" w:rsidDel="009375C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751C39">
        <w:rPr>
          <w:rFonts w:ascii="Times New Roman" w:eastAsia="Times New Roman" w:hAnsi="Times New Roman" w:cs="Times New Roman"/>
          <w:color w:val="000000"/>
          <w:sz w:val="24"/>
          <w:szCs w:val="24"/>
        </w:rPr>
        <w:t>questionnaire to the CCT program. </w:t>
      </w:r>
    </w:p>
    <w:p w14:paraId="2806FA28" w14:textId="77777777" w:rsidR="00AD71B3" w:rsidRDefault="00AD71B3">
      <w:pPr>
        <w:rPr>
          <w:rFonts w:ascii="Times New Roman" w:hAnsi="Times New Roman" w:cs="Times New Roman"/>
          <w:b/>
          <w:sz w:val="24"/>
          <w:szCs w:val="24"/>
        </w:rPr>
        <w:sectPr w:rsidR="00AD71B3" w:rsidSect="00A37AFD">
          <w:headerReference w:type="default" r:id="rId8"/>
          <w:pgSz w:w="11907" w:h="16839" w:code="9"/>
          <w:pgMar w:top="1417" w:right="1701" w:bottom="1417" w:left="1701" w:header="708" w:footer="708" w:gutter="0"/>
          <w:cols w:space="708"/>
          <w:docGrid w:linePitch="360"/>
        </w:sectPr>
      </w:pPr>
    </w:p>
    <w:p w14:paraId="45A72348" w14:textId="77777777" w:rsidR="00D564B9" w:rsidRPr="00CE2259" w:rsidRDefault="00D564B9" w:rsidP="00D564B9">
      <w:pPr>
        <w:rPr>
          <w:rFonts w:ascii="Times New Roman" w:hAnsi="Times New Roman" w:cs="Times New Roman"/>
          <w:b/>
          <w:sz w:val="24"/>
          <w:szCs w:val="24"/>
        </w:rPr>
      </w:pPr>
      <w:r w:rsidRPr="00CE2259">
        <w:rPr>
          <w:rFonts w:ascii="Times New Roman" w:hAnsi="Times New Roman" w:cs="Times New Roman"/>
          <w:b/>
          <w:sz w:val="24"/>
          <w:szCs w:val="24"/>
        </w:rPr>
        <w:lastRenderedPageBreak/>
        <w:t>Supplementary Table 1</w:t>
      </w:r>
      <w:r w:rsidRPr="00CE2259">
        <w:rPr>
          <w:rFonts w:ascii="Times New Roman" w:hAnsi="Times New Roman" w:cs="Times New Roman"/>
          <w:bCs/>
          <w:sz w:val="24"/>
          <w:szCs w:val="24"/>
        </w:rPr>
        <w:t>. CONSORT checklist for pilot trials.</w:t>
      </w:r>
    </w:p>
    <w:tbl>
      <w:tblPr>
        <w:tblW w:w="15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D564B9" w:rsidRPr="00AE2AE9" w14:paraId="49705EBF" w14:textId="77777777" w:rsidTr="006B1BFF">
        <w:tc>
          <w:tcPr>
            <w:tcW w:w="2088" w:type="dxa"/>
            <w:shd w:val="clear" w:color="auto" w:fill="C6D9F1"/>
            <w:vAlign w:val="bottom"/>
          </w:tcPr>
          <w:p w14:paraId="38015E38" w14:textId="77777777" w:rsidR="00D564B9" w:rsidRPr="00AE2AE9" w:rsidRDefault="00D564B9" w:rsidP="006B1BFF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shd w:val="clear" w:color="auto" w:fill="C6D9F1"/>
            <w:vAlign w:val="bottom"/>
          </w:tcPr>
          <w:p w14:paraId="278854C0" w14:textId="77777777" w:rsidR="00D564B9" w:rsidRPr="00AE2AE9" w:rsidRDefault="00D564B9" w:rsidP="006B1BFF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Item No</w:t>
            </w:r>
          </w:p>
        </w:tc>
        <w:tc>
          <w:tcPr>
            <w:tcW w:w="11070" w:type="dxa"/>
            <w:shd w:val="clear" w:color="auto" w:fill="C6D9F1"/>
            <w:vAlign w:val="bottom"/>
          </w:tcPr>
          <w:p w14:paraId="34280B63" w14:textId="77777777" w:rsidR="00D564B9" w:rsidRPr="00AE2AE9" w:rsidRDefault="00D564B9" w:rsidP="006B1BFF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Checklist item</w:t>
            </w:r>
          </w:p>
        </w:tc>
        <w:tc>
          <w:tcPr>
            <w:tcW w:w="1620" w:type="dxa"/>
            <w:shd w:val="clear" w:color="auto" w:fill="C6D9F1"/>
            <w:vAlign w:val="bottom"/>
          </w:tcPr>
          <w:p w14:paraId="7F49B34C" w14:textId="77777777" w:rsidR="00D564B9" w:rsidRPr="00AE2AE9" w:rsidRDefault="00D564B9" w:rsidP="006B1BFF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Reported on page No</w:t>
            </w:r>
          </w:p>
        </w:tc>
      </w:tr>
      <w:tr w:rsidR="00D564B9" w:rsidRPr="00F33427" w14:paraId="64E12187" w14:textId="77777777" w:rsidTr="006B1BFF">
        <w:tc>
          <w:tcPr>
            <w:tcW w:w="15498" w:type="dxa"/>
            <w:gridSpan w:val="4"/>
          </w:tcPr>
          <w:p w14:paraId="76EFB434" w14:textId="77777777" w:rsidR="00D564B9" w:rsidRPr="00F33427" w:rsidRDefault="00D564B9" w:rsidP="006B1BFF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D564B9" w:rsidRPr="00F33427" w14:paraId="17B16EC5" w14:textId="77777777" w:rsidTr="006B1BFF">
        <w:tc>
          <w:tcPr>
            <w:tcW w:w="2088" w:type="dxa"/>
            <w:vMerge w:val="restart"/>
          </w:tcPr>
          <w:p w14:paraId="2BD034F3" w14:textId="77777777" w:rsidR="00D564B9" w:rsidRPr="00F33427" w:rsidRDefault="00D564B9" w:rsidP="006B1BFF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6D8C203F" w14:textId="77777777" w:rsidR="00D564B9" w:rsidRPr="00F33427" w:rsidRDefault="00D564B9" w:rsidP="006B1BFF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a</w:t>
            </w:r>
          </w:p>
        </w:tc>
        <w:tc>
          <w:tcPr>
            <w:tcW w:w="11070" w:type="dxa"/>
          </w:tcPr>
          <w:p w14:paraId="33BE0627" w14:textId="77777777" w:rsidR="00D564B9" w:rsidRPr="00F37A37" w:rsidRDefault="00D564B9" w:rsidP="006B1BFF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CA" w:eastAsia="en-CA"/>
              </w:rPr>
            </w:pPr>
            <w:r w:rsidRPr="00F37A37">
              <w:rPr>
                <w:rFonts w:ascii="Arial" w:hAnsi="Arial" w:cs="Arial"/>
                <w:lang w:val="en-CA" w:eastAsia="en-CA"/>
              </w:rPr>
              <w:t>Identification as a pilot or feasibility randomised trial in the</w:t>
            </w:r>
            <w:r>
              <w:rPr>
                <w:rFonts w:ascii="Arial" w:hAnsi="Arial" w:cs="Arial"/>
                <w:lang w:val="en-CA" w:eastAsia="en-CA"/>
              </w:rPr>
              <w:t xml:space="preserve"> </w:t>
            </w:r>
            <w:r w:rsidRPr="00F37A37">
              <w:rPr>
                <w:rFonts w:ascii="Arial" w:hAnsi="Arial" w:cs="Arial"/>
                <w:lang w:val="en-CA" w:eastAsia="en-CA"/>
              </w:rPr>
              <w:t>title</w:t>
            </w:r>
          </w:p>
        </w:tc>
        <w:tc>
          <w:tcPr>
            <w:tcW w:w="1620" w:type="dxa"/>
          </w:tcPr>
          <w:p w14:paraId="1BFEC3FD" w14:textId="77777777" w:rsidR="00D564B9" w:rsidRPr="00AD49E5" w:rsidRDefault="00D564B9" w:rsidP="006B1BFF">
            <w:pPr>
              <w:rPr>
                <w:rFonts w:ascii="Arial" w:hAnsi="Arial" w:cs="Arial"/>
              </w:rPr>
            </w:pPr>
            <w:r w:rsidRPr="00AD49E5">
              <w:rPr>
                <w:rFonts w:ascii="Arial" w:hAnsi="Arial" w:cs="Arial"/>
              </w:rPr>
              <w:t>1</w:t>
            </w:r>
          </w:p>
        </w:tc>
      </w:tr>
      <w:tr w:rsidR="00D564B9" w:rsidRPr="00F33427" w14:paraId="2671CEAD" w14:textId="77777777" w:rsidTr="006B1BFF">
        <w:tc>
          <w:tcPr>
            <w:tcW w:w="2088" w:type="dxa"/>
            <w:vMerge/>
          </w:tcPr>
          <w:p w14:paraId="0CF33557" w14:textId="77777777" w:rsidR="00D564B9" w:rsidRPr="00F33427" w:rsidRDefault="00D564B9" w:rsidP="006B1BFF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6951FFCD" w14:textId="77777777" w:rsidR="00D564B9" w:rsidRPr="00F33427" w:rsidRDefault="00D564B9" w:rsidP="006B1BFF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b</w:t>
            </w:r>
          </w:p>
        </w:tc>
        <w:tc>
          <w:tcPr>
            <w:tcW w:w="11070" w:type="dxa"/>
          </w:tcPr>
          <w:p w14:paraId="09CF5A54" w14:textId="77777777" w:rsidR="00D564B9" w:rsidRPr="00F37A37" w:rsidRDefault="00D564B9" w:rsidP="006B1BFF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F37A37">
              <w:rPr>
                <w:rFonts w:ascii="Arial" w:hAnsi="Arial" w:cs="Arial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620" w:type="dxa"/>
          </w:tcPr>
          <w:p w14:paraId="72C90FD8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D564B9" w:rsidRPr="00F33427" w14:paraId="1D547D2B" w14:textId="77777777" w:rsidTr="006B1BFF">
        <w:tc>
          <w:tcPr>
            <w:tcW w:w="15498" w:type="dxa"/>
            <w:gridSpan w:val="4"/>
          </w:tcPr>
          <w:p w14:paraId="77128A67" w14:textId="77777777" w:rsidR="00D564B9" w:rsidRPr="00F33427" w:rsidRDefault="00D564B9" w:rsidP="006B1BFF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D564B9" w:rsidRPr="00F33427" w14:paraId="50E0BE5A" w14:textId="77777777" w:rsidTr="006B1BFF">
        <w:tc>
          <w:tcPr>
            <w:tcW w:w="2088" w:type="dxa"/>
            <w:vMerge w:val="restart"/>
          </w:tcPr>
          <w:p w14:paraId="4D5295E4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Background and objectives</w:t>
            </w:r>
          </w:p>
        </w:tc>
        <w:tc>
          <w:tcPr>
            <w:tcW w:w="720" w:type="dxa"/>
          </w:tcPr>
          <w:p w14:paraId="744D194D" w14:textId="77777777" w:rsidR="00D564B9" w:rsidRPr="00F33427" w:rsidRDefault="00D564B9" w:rsidP="006B1BFF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a</w:t>
            </w:r>
          </w:p>
        </w:tc>
        <w:tc>
          <w:tcPr>
            <w:tcW w:w="11070" w:type="dxa"/>
          </w:tcPr>
          <w:p w14:paraId="4CD09822" w14:textId="77777777" w:rsidR="00D564B9" w:rsidRPr="00F81B92" w:rsidRDefault="00D564B9" w:rsidP="006B1BFF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CA" w:eastAsia="en-CA"/>
              </w:rPr>
            </w:pPr>
            <w:r w:rsidRPr="00F81B92">
              <w:rPr>
                <w:rFonts w:ascii="Arial" w:hAnsi="Arial" w:cs="Arial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620" w:type="dxa"/>
          </w:tcPr>
          <w:p w14:paraId="79691F3F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-4</w:t>
            </w:r>
          </w:p>
        </w:tc>
      </w:tr>
      <w:tr w:rsidR="00D564B9" w:rsidRPr="00F33427" w14:paraId="3EFF607B" w14:textId="77777777" w:rsidTr="006B1BFF">
        <w:trPr>
          <w:trHeight w:val="413"/>
        </w:trPr>
        <w:tc>
          <w:tcPr>
            <w:tcW w:w="2088" w:type="dxa"/>
            <w:vMerge/>
          </w:tcPr>
          <w:p w14:paraId="58F3764F" w14:textId="77777777" w:rsidR="00D564B9" w:rsidRPr="00F33427" w:rsidRDefault="00D564B9" w:rsidP="006B1BFF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0F0E98F5" w14:textId="77777777" w:rsidR="00D564B9" w:rsidRPr="00F33427" w:rsidRDefault="00D564B9" w:rsidP="006B1BFF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b</w:t>
            </w:r>
          </w:p>
        </w:tc>
        <w:tc>
          <w:tcPr>
            <w:tcW w:w="11070" w:type="dxa"/>
          </w:tcPr>
          <w:p w14:paraId="3E0EA3D4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 w:rsidRPr="006E0AD7">
              <w:rPr>
                <w:rFonts w:ascii="Arial" w:hAnsi="Arial" w:cs="Arial"/>
                <w:lang w:val="en-CA" w:eastAsia="en-CA"/>
              </w:rPr>
              <w:t>Specific objectives</w:t>
            </w:r>
            <w:r w:rsidRPr="00F81B92">
              <w:rPr>
                <w:rFonts w:ascii="Arial" w:hAnsi="Arial" w:cs="Arial"/>
                <w:lang w:val="en-CA" w:eastAsia="en-CA"/>
              </w:rPr>
              <w:t xml:space="preserve"> or research questions for pilot trial</w:t>
            </w:r>
          </w:p>
        </w:tc>
        <w:tc>
          <w:tcPr>
            <w:tcW w:w="1620" w:type="dxa"/>
          </w:tcPr>
          <w:p w14:paraId="52AFD807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</w:t>
            </w:r>
          </w:p>
        </w:tc>
      </w:tr>
      <w:tr w:rsidR="00D564B9" w:rsidRPr="00F33427" w14:paraId="39D596C2" w14:textId="77777777" w:rsidTr="006B1BFF">
        <w:tc>
          <w:tcPr>
            <w:tcW w:w="15498" w:type="dxa"/>
            <w:gridSpan w:val="4"/>
          </w:tcPr>
          <w:p w14:paraId="662523A6" w14:textId="77777777" w:rsidR="00D564B9" w:rsidRPr="00F33427" w:rsidRDefault="00D564B9" w:rsidP="006B1BFF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D564B9" w:rsidRPr="00F33427" w14:paraId="6BBA134A" w14:textId="77777777" w:rsidTr="006B1BFF">
        <w:tc>
          <w:tcPr>
            <w:tcW w:w="2088" w:type="dxa"/>
            <w:vMerge w:val="restart"/>
          </w:tcPr>
          <w:p w14:paraId="52056931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Trial design</w:t>
            </w:r>
          </w:p>
        </w:tc>
        <w:tc>
          <w:tcPr>
            <w:tcW w:w="720" w:type="dxa"/>
          </w:tcPr>
          <w:p w14:paraId="34A1590A" w14:textId="77777777" w:rsidR="00D564B9" w:rsidRPr="00F33427" w:rsidRDefault="00D564B9" w:rsidP="006B1BFF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3a</w:t>
            </w:r>
          </w:p>
        </w:tc>
        <w:tc>
          <w:tcPr>
            <w:tcW w:w="11070" w:type="dxa"/>
          </w:tcPr>
          <w:p w14:paraId="2CE19F1D" w14:textId="77777777" w:rsidR="00D564B9" w:rsidRPr="00E82510" w:rsidRDefault="00D564B9" w:rsidP="006B1BFF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E82510">
              <w:rPr>
                <w:rFonts w:ascii="Arial" w:hAnsi="Arial" w:cs="Arial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620" w:type="dxa"/>
          </w:tcPr>
          <w:p w14:paraId="66A1E423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D564B9" w:rsidRPr="00F33427" w14:paraId="3289AB60" w14:textId="77777777" w:rsidTr="006B1BFF">
        <w:trPr>
          <w:trHeight w:val="305"/>
        </w:trPr>
        <w:tc>
          <w:tcPr>
            <w:tcW w:w="2088" w:type="dxa"/>
            <w:vMerge/>
          </w:tcPr>
          <w:p w14:paraId="5C82F265" w14:textId="77777777" w:rsidR="00D564B9" w:rsidRPr="00F33427" w:rsidRDefault="00D564B9" w:rsidP="006B1BFF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2699F7EA" w14:textId="77777777" w:rsidR="00D564B9" w:rsidRPr="00F33427" w:rsidRDefault="00D564B9" w:rsidP="006B1BFF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3b</w:t>
            </w:r>
          </w:p>
        </w:tc>
        <w:tc>
          <w:tcPr>
            <w:tcW w:w="11070" w:type="dxa"/>
          </w:tcPr>
          <w:p w14:paraId="7BC8A312" w14:textId="77777777" w:rsidR="00D564B9" w:rsidRPr="00E82510" w:rsidRDefault="00D564B9" w:rsidP="006B1BFF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CA" w:eastAsia="en-CA"/>
              </w:rPr>
            </w:pPr>
            <w:r w:rsidRPr="00E82510">
              <w:rPr>
                <w:rFonts w:ascii="Arial" w:hAnsi="Arial" w:cs="Arial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620" w:type="dxa"/>
          </w:tcPr>
          <w:p w14:paraId="5B24EC4A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D564B9" w:rsidRPr="00F33427" w14:paraId="093603F6" w14:textId="77777777" w:rsidTr="006B1BFF">
        <w:tc>
          <w:tcPr>
            <w:tcW w:w="2088" w:type="dxa"/>
            <w:vMerge w:val="restart"/>
          </w:tcPr>
          <w:p w14:paraId="66804934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Participants</w:t>
            </w:r>
          </w:p>
        </w:tc>
        <w:tc>
          <w:tcPr>
            <w:tcW w:w="720" w:type="dxa"/>
          </w:tcPr>
          <w:p w14:paraId="62854D18" w14:textId="77777777" w:rsidR="00D564B9" w:rsidRPr="00F33427" w:rsidRDefault="00D564B9" w:rsidP="006B1BFF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4a</w:t>
            </w:r>
          </w:p>
        </w:tc>
        <w:tc>
          <w:tcPr>
            <w:tcW w:w="11070" w:type="dxa"/>
          </w:tcPr>
          <w:p w14:paraId="2EEB7F91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Eligibility criteria for participants</w:t>
            </w:r>
          </w:p>
        </w:tc>
        <w:tc>
          <w:tcPr>
            <w:tcW w:w="1620" w:type="dxa"/>
          </w:tcPr>
          <w:p w14:paraId="1B899C18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D564B9" w:rsidRPr="00F33427" w14:paraId="2DD74F63" w14:textId="77777777" w:rsidTr="006B1BFF">
        <w:tc>
          <w:tcPr>
            <w:tcW w:w="2088" w:type="dxa"/>
            <w:vMerge/>
          </w:tcPr>
          <w:p w14:paraId="7842B387" w14:textId="77777777" w:rsidR="00D564B9" w:rsidRPr="00F33427" w:rsidRDefault="00D564B9" w:rsidP="006B1BFF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31EE46F8" w14:textId="77777777" w:rsidR="00D564B9" w:rsidRPr="00F33427" w:rsidRDefault="00D564B9" w:rsidP="006B1BFF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4b</w:t>
            </w:r>
          </w:p>
        </w:tc>
        <w:tc>
          <w:tcPr>
            <w:tcW w:w="11070" w:type="dxa"/>
          </w:tcPr>
          <w:p w14:paraId="1D255490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Settings and locations where the data were collected</w:t>
            </w:r>
          </w:p>
        </w:tc>
        <w:tc>
          <w:tcPr>
            <w:tcW w:w="1620" w:type="dxa"/>
          </w:tcPr>
          <w:p w14:paraId="3C29E231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D564B9" w:rsidRPr="00F33427" w14:paraId="1AB03CE6" w14:textId="77777777" w:rsidTr="006B1BFF">
        <w:tc>
          <w:tcPr>
            <w:tcW w:w="2088" w:type="dxa"/>
          </w:tcPr>
          <w:p w14:paraId="380D5DC9" w14:textId="77777777" w:rsidR="00D564B9" w:rsidRPr="00F33427" w:rsidRDefault="00D564B9" w:rsidP="006B1BFF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73D3B32B" w14:textId="77777777" w:rsidR="00D564B9" w:rsidRPr="00F33427" w:rsidRDefault="00D564B9" w:rsidP="006B1B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c</w:t>
            </w:r>
          </w:p>
        </w:tc>
        <w:tc>
          <w:tcPr>
            <w:tcW w:w="11070" w:type="dxa"/>
          </w:tcPr>
          <w:p w14:paraId="1B8D7FF2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 w:rsidRPr="00433F8E">
              <w:rPr>
                <w:rFonts w:ascii="Arial" w:hAnsi="Arial" w:cs="Arial"/>
              </w:rPr>
              <w:t>How participants were identified and consented</w:t>
            </w:r>
          </w:p>
        </w:tc>
        <w:tc>
          <w:tcPr>
            <w:tcW w:w="1620" w:type="dxa"/>
          </w:tcPr>
          <w:p w14:paraId="1E721C31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D564B9" w:rsidRPr="00F33427" w14:paraId="4A4EDFB8" w14:textId="77777777" w:rsidTr="006B1BFF">
        <w:tc>
          <w:tcPr>
            <w:tcW w:w="2088" w:type="dxa"/>
          </w:tcPr>
          <w:p w14:paraId="761D06C3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Interventions</w:t>
            </w:r>
          </w:p>
        </w:tc>
        <w:tc>
          <w:tcPr>
            <w:tcW w:w="720" w:type="dxa"/>
          </w:tcPr>
          <w:p w14:paraId="5299646B" w14:textId="77777777" w:rsidR="00D564B9" w:rsidRPr="00F33427" w:rsidRDefault="00D564B9" w:rsidP="006B1BFF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5</w:t>
            </w:r>
          </w:p>
        </w:tc>
        <w:tc>
          <w:tcPr>
            <w:tcW w:w="11070" w:type="dxa"/>
          </w:tcPr>
          <w:p w14:paraId="61AE4731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 xml:space="preserve">The interventions for each group with sufficient details to allow replication, including how and when they were </w:t>
            </w:r>
            <w:proofErr w:type="gramStart"/>
            <w:r w:rsidRPr="00F33427">
              <w:rPr>
                <w:rFonts w:ascii="Arial" w:hAnsi="Arial" w:cs="Arial"/>
              </w:rPr>
              <w:t>actually administered</w:t>
            </w:r>
            <w:proofErr w:type="gramEnd"/>
          </w:p>
        </w:tc>
        <w:tc>
          <w:tcPr>
            <w:tcW w:w="1620" w:type="dxa"/>
          </w:tcPr>
          <w:p w14:paraId="75EE1956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D564B9" w:rsidRPr="00F33427" w14:paraId="293926A9" w14:textId="77777777" w:rsidTr="006B1BFF">
        <w:tc>
          <w:tcPr>
            <w:tcW w:w="2088" w:type="dxa"/>
            <w:vMerge w:val="restart"/>
          </w:tcPr>
          <w:p w14:paraId="4EE969D6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Outcomes</w:t>
            </w:r>
          </w:p>
        </w:tc>
        <w:tc>
          <w:tcPr>
            <w:tcW w:w="720" w:type="dxa"/>
          </w:tcPr>
          <w:p w14:paraId="6B8E2855" w14:textId="77777777" w:rsidR="00D564B9" w:rsidRPr="00F33427" w:rsidRDefault="00D564B9" w:rsidP="006B1BFF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6a</w:t>
            </w:r>
          </w:p>
        </w:tc>
        <w:tc>
          <w:tcPr>
            <w:tcW w:w="11070" w:type="dxa"/>
          </w:tcPr>
          <w:p w14:paraId="47AE2CCE" w14:textId="77777777" w:rsidR="00D564B9" w:rsidRPr="00AD6BD1" w:rsidRDefault="00D564B9" w:rsidP="006B1BFF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AD6BD1">
              <w:rPr>
                <w:rFonts w:ascii="Arial" w:hAnsi="Arial" w:cs="Arial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620" w:type="dxa"/>
          </w:tcPr>
          <w:p w14:paraId="7FF9B246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D564B9" w:rsidRPr="00F33427" w14:paraId="728CE6EF" w14:textId="77777777" w:rsidTr="006B1BFF">
        <w:tc>
          <w:tcPr>
            <w:tcW w:w="2088" w:type="dxa"/>
            <w:vMerge/>
          </w:tcPr>
          <w:p w14:paraId="108CE55C" w14:textId="77777777" w:rsidR="00D564B9" w:rsidRPr="00F33427" w:rsidRDefault="00D564B9" w:rsidP="006B1BFF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0847A43C" w14:textId="77777777" w:rsidR="00D564B9" w:rsidRPr="00F33427" w:rsidRDefault="00D564B9" w:rsidP="006B1BFF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6b</w:t>
            </w:r>
          </w:p>
        </w:tc>
        <w:tc>
          <w:tcPr>
            <w:tcW w:w="11070" w:type="dxa"/>
          </w:tcPr>
          <w:p w14:paraId="3F7452E9" w14:textId="77777777" w:rsidR="00D564B9" w:rsidRPr="00F10F4E" w:rsidRDefault="00D564B9" w:rsidP="006B1BFF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F10F4E">
              <w:rPr>
                <w:rFonts w:ascii="Arial" w:hAnsi="Arial" w:cs="Arial"/>
              </w:rPr>
              <w:t>Any changes to pilot trial assessments or measurements after the pilot trial commenced, with reasons</w:t>
            </w:r>
          </w:p>
        </w:tc>
        <w:tc>
          <w:tcPr>
            <w:tcW w:w="1620" w:type="dxa"/>
          </w:tcPr>
          <w:p w14:paraId="6C9D8890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D564B9" w:rsidRPr="00F33427" w14:paraId="2FEC8DBA" w14:textId="77777777" w:rsidTr="006B1BFF">
        <w:tc>
          <w:tcPr>
            <w:tcW w:w="2088" w:type="dxa"/>
          </w:tcPr>
          <w:p w14:paraId="22844AF3" w14:textId="77777777" w:rsidR="00D564B9" w:rsidRPr="00F33427" w:rsidRDefault="00D564B9" w:rsidP="006B1BFF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483C03F3" w14:textId="77777777" w:rsidR="00D564B9" w:rsidRPr="00F33427" w:rsidRDefault="00D564B9" w:rsidP="006B1B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c</w:t>
            </w:r>
          </w:p>
        </w:tc>
        <w:tc>
          <w:tcPr>
            <w:tcW w:w="11070" w:type="dxa"/>
          </w:tcPr>
          <w:p w14:paraId="4170598B" w14:textId="77777777" w:rsidR="00D564B9" w:rsidRPr="00F10F4E" w:rsidRDefault="00D564B9" w:rsidP="006B1BFF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F10F4E">
              <w:rPr>
                <w:rFonts w:ascii="Arial" w:hAnsi="Arial" w:cs="Arial"/>
              </w:rPr>
              <w:t>If applicable, prespecified criteria used to judge whether, or how, to proceed with future definitive trial</w:t>
            </w:r>
          </w:p>
        </w:tc>
        <w:tc>
          <w:tcPr>
            <w:tcW w:w="1620" w:type="dxa"/>
          </w:tcPr>
          <w:p w14:paraId="0E28024A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</w:tr>
      <w:tr w:rsidR="00D564B9" w:rsidRPr="00F33427" w14:paraId="18FF995B" w14:textId="77777777" w:rsidTr="006B1BFF">
        <w:tc>
          <w:tcPr>
            <w:tcW w:w="2088" w:type="dxa"/>
            <w:vMerge w:val="restart"/>
          </w:tcPr>
          <w:p w14:paraId="2105DEEE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Sample size</w:t>
            </w:r>
          </w:p>
        </w:tc>
        <w:tc>
          <w:tcPr>
            <w:tcW w:w="720" w:type="dxa"/>
          </w:tcPr>
          <w:p w14:paraId="79461970" w14:textId="77777777" w:rsidR="00D564B9" w:rsidRPr="00F33427" w:rsidRDefault="00D564B9" w:rsidP="006B1BFF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7a</w:t>
            </w:r>
          </w:p>
        </w:tc>
        <w:tc>
          <w:tcPr>
            <w:tcW w:w="11070" w:type="dxa"/>
          </w:tcPr>
          <w:p w14:paraId="114ADABF" w14:textId="77777777" w:rsidR="00D564B9" w:rsidRPr="00C977DC" w:rsidRDefault="00D564B9" w:rsidP="006B1BFF">
            <w:pPr>
              <w:rPr>
                <w:rFonts w:ascii="Arial" w:hAnsi="Arial" w:cs="Arial"/>
              </w:rPr>
            </w:pPr>
            <w:r w:rsidRPr="00C977DC">
              <w:rPr>
                <w:rFonts w:ascii="Arial" w:hAnsi="Arial" w:cs="Arial"/>
                <w:lang w:val="en-CA" w:eastAsia="en-CA"/>
              </w:rPr>
              <w:t>Rationale for numbers in the pilot trial</w:t>
            </w:r>
          </w:p>
        </w:tc>
        <w:tc>
          <w:tcPr>
            <w:tcW w:w="1620" w:type="dxa"/>
          </w:tcPr>
          <w:p w14:paraId="7FB68B01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D564B9" w:rsidRPr="00F33427" w14:paraId="00101E7F" w14:textId="77777777" w:rsidTr="006B1BFF">
        <w:tc>
          <w:tcPr>
            <w:tcW w:w="2088" w:type="dxa"/>
            <w:vMerge/>
          </w:tcPr>
          <w:p w14:paraId="20AAF26E" w14:textId="77777777" w:rsidR="00D564B9" w:rsidRPr="00F33427" w:rsidRDefault="00D564B9" w:rsidP="006B1BFF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59232C8B" w14:textId="77777777" w:rsidR="00D564B9" w:rsidRPr="00F33427" w:rsidRDefault="00D564B9" w:rsidP="006B1BFF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7b</w:t>
            </w:r>
          </w:p>
        </w:tc>
        <w:tc>
          <w:tcPr>
            <w:tcW w:w="11070" w:type="dxa"/>
          </w:tcPr>
          <w:p w14:paraId="3570AE62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When applicable, explanation of any interim analyses and stopping guidelines</w:t>
            </w:r>
          </w:p>
        </w:tc>
        <w:tc>
          <w:tcPr>
            <w:tcW w:w="1620" w:type="dxa"/>
          </w:tcPr>
          <w:p w14:paraId="3EDEAFEE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D564B9" w:rsidRPr="00F33427" w14:paraId="48AE187A" w14:textId="77777777" w:rsidTr="006B1BFF">
        <w:tc>
          <w:tcPr>
            <w:tcW w:w="2088" w:type="dxa"/>
          </w:tcPr>
          <w:p w14:paraId="056EAA3C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proofErr w:type="spellStart"/>
            <w:r w:rsidRPr="00F33427">
              <w:rPr>
                <w:rFonts w:ascii="Arial" w:hAnsi="Arial" w:cs="Arial"/>
              </w:rPr>
              <w:lastRenderedPageBreak/>
              <w:t>Randomisation</w:t>
            </w:r>
            <w:proofErr w:type="spellEnd"/>
            <w:r w:rsidRPr="00F33427">
              <w:rPr>
                <w:rFonts w:ascii="Arial" w:hAnsi="Arial" w:cs="Arial"/>
              </w:rPr>
              <w:t>:</w:t>
            </w:r>
          </w:p>
        </w:tc>
        <w:tc>
          <w:tcPr>
            <w:tcW w:w="720" w:type="dxa"/>
          </w:tcPr>
          <w:p w14:paraId="018566D7" w14:textId="77777777" w:rsidR="00D564B9" w:rsidRPr="00F33427" w:rsidRDefault="00D564B9" w:rsidP="006B1B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70" w:type="dxa"/>
          </w:tcPr>
          <w:p w14:paraId="75C6F939" w14:textId="77777777" w:rsidR="00D564B9" w:rsidRPr="00F33427" w:rsidRDefault="00D564B9" w:rsidP="006B1BFF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6D53F36A" w14:textId="77777777" w:rsidR="00D564B9" w:rsidRPr="00F33427" w:rsidRDefault="00D564B9" w:rsidP="006B1BFF">
            <w:pPr>
              <w:rPr>
                <w:rFonts w:ascii="Arial" w:hAnsi="Arial" w:cs="Arial"/>
              </w:rPr>
            </w:pPr>
          </w:p>
        </w:tc>
      </w:tr>
      <w:tr w:rsidR="00D564B9" w:rsidRPr="00F33427" w14:paraId="2E089A67" w14:textId="77777777" w:rsidTr="006B1BFF">
        <w:tc>
          <w:tcPr>
            <w:tcW w:w="2088" w:type="dxa"/>
            <w:vMerge w:val="restart"/>
          </w:tcPr>
          <w:p w14:paraId="59EDDA9C" w14:textId="77777777" w:rsidR="00D564B9" w:rsidRDefault="00D564B9" w:rsidP="006B1BFF">
            <w:pPr>
              <w:ind w:left="540" w:hanging="540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Sequence</w:t>
            </w:r>
            <w:r>
              <w:rPr>
                <w:rFonts w:ascii="Arial" w:hAnsi="Arial" w:cs="Arial"/>
              </w:rPr>
              <w:t xml:space="preserve"> </w:t>
            </w:r>
          </w:p>
          <w:p w14:paraId="14E867CB" w14:textId="77777777" w:rsidR="00D564B9" w:rsidRPr="00F33427" w:rsidRDefault="00D564B9" w:rsidP="006B1BFF">
            <w:pPr>
              <w:ind w:left="540" w:hanging="540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generation</w:t>
            </w:r>
          </w:p>
        </w:tc>
        <w:tc>
          <w:tcPr>
            <w:tcW w:w="720" w:type="dxa"/>
          </w:tcPr>
          <w:p w14:paraId="32E29769" w14:textId="77777777" w:rsidR="00D564B9" w:rsidRPr="00F33427" w:rsidRDefault="00D564B9" w:rsidP="006B1BFF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8a</w:t>
            </w:r>
          </w:p>
        </w:tc>
        <w:tc>
          <w:tcPr>
            <w:tcW w:w="11070" w:type="dxa"/>
          </w:tcPr>
          <w:p w14:paraId="39D7679E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Method used to generate the random allocation sequence</w:t>
            </w:r>
          </w:p>
        </w:tc>
        <w:tc>
          <w:tcPr>
            <w:tcW w:w="1620" w:type="dxa"/>
          </w:tcPr>
          <w:p w14:paraId="17AEF563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D564B9" w:rsidRPr="00F33427" w14:paraId="47D2C6B1" w14:textId="77777777" w:rsidTr="006B1BFF">
        <w:tc>
          <w:tcPr>
            <w:tcW w:w="2088" w:type="dxa"/>
            <w:vMerge/>
          </w:tcPr>
          <w:p w14:paraId="1B18272E" w14:textId="77777777" w:rsidR="00D564B9" w:rsidRPr="00F33427" w:rsidRDefault="00D564B9" w:rsidP="006B1BFF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08A3C750" w14:textId="77777777" w:rsidR="00D564B9" w:rsidRPr="00F33427" w:rsidRDefault="00D564B9" w:rsidP="006B1BFF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8b</w:t>
            </w:r>
          </w:p>
        </w:tc>
        <w:tc>
          <w:tcPr>
            <w:tcW w:w="11070" w:type="dxa"/>
          </w:tcPr>
          <w:p w14:paraId="0E21F300" w14:textId="77777777" w:rsidR="00D564B9" w:rsidRPr="0037688C" w:rsidRDefault="00D564B9" w:rsidP="006B1BFF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CA" w:eastAsia="en-CA"/>
              </w:rPr>
            </w:pPr>
            <w:r w:rsidRPr="0037688C">
              <w:rPr>
                <w:rFonts w:ascii="Arial" w:hAnsi="Arial" w:cs="Arial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620" w:type="dxa"/>
          </w:tcPr>
          <w:p w14:paraId="4773FD8C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D564B9" w:rsidRPr="00F33427" w14:paraId="013DEBB3" w14:textId="77777777" w:rsidTr="006B1BFF">
        <w:tc>
          <w:tcPr>
            <w:tcW w:w="2088" w:type="dxa"/>
          </w:tcPr>
          <w:p w14:paraId="7C1D3E2D" w14:textId="77777777" w:rsidR="00D564B9" w:rsidRDefault="00D564B9" w:rsidP="006B1BFF">
            <w:pPr>
              <w:ind w:left="540" w:hanging="540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Allocation</w:t>
            </w:r>
          </w:p>
          <w:p w14:paraId="08E7484D" w14:textId="77777777" w:rsidR="00D564B9" w:rsidRDefault="00D564B9" w:rsidP="006B1BFF">
            <w:pPr>
              <w:ind w:left="540" w:hanging="5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F33427">
              <w:rPr>
                <w:rFonts w:ascii="Arial" w:hAnsi="Arial" w:cs="Arial"/>
              </w:rPr>
              <w:t>oncealment</w:t>
            </w:r>
          </w:p>
          <w:p w14:paraId="2BCD6081" w14:textId="77777777" w:rsidR="00D564B9" w:rsidRPr="00F33427" w:rsidRDefault="00D564B9" w:rsidP="006B1BFF">
            <w:pPr>
              <w:ind w:left="540" w:hanging="540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mechanism</w:t>
            </w:r>
          </w:p>
        </w:tc>
        <w:tc>
          <w:tcPr>
            <w:tcW w:w="720" w:type="dxa"/>
          </w:tcPr>
          <w:p w14:paraId="00FC06FD" w14:textId="77777777" w:rsidR="00D564B9" w:rsidRPr="00F33427" w:rsidRDefault="00D564B9" w:rsidP="006B1BFF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9</w:t>
            </w:r>
          </w:p>
        </w:tc>
        <w:tc>
          <w:tcPr>
            <w:tcW w:w="11070" w:type="dxa"/>
          </w:tcPr>
          <w:p w14:paraId="5FA4CE62" w14:textId="77777777" w:rsidR="00D564B9" w:rsidRPr="00225DF3" w:rsidRDefault="00D564B9" w:rsidP="006B1BFF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CA" w:eastAsia="en-CA"/>
              </w:rPr>
            </w:pPr>
            <w:r w:rsidRPr="0037688C">
              <w:rPr>
                <w:rFonts w:ascii="Arial" w:hAnsi="Arial" w:cs="Arial"/>
                <w:lang w:val="en-CA" w:eastAsia="en-CA"/>
              </w:rPr>
              <w:t>Mechanism used to implement the random allocation sequence (such as sequentially numbered containers), describing any steps taken to conceal the sequence until</w:t>
            </w:r>
            <w:r>
              <w:rPr>
                <w:rFonts w:ascii="Arial" w:hAnsi="Arial" w:cs="Arial"/>
                <w:lang w:val="en-CA" w:eastAsia="en-CA"/>
              </w:rPr>
              <w:t xml:space="preserve"> </w:t>
            </w:r>
            <w:r w:rsidRPr="0037688C">
              <w:rPr>
                <w:rFonts w:ascii="Arial" w:hAnsi="Arial" w:cs="Arial"/>
                <w:lang w:val="en-CA" w:eastAsia="en-CA"/>
              </w:rPr>
              <w:t>interventions were assigned</w:t>
            </w:r>
          </w:p>
        </w:tc>
        <w:tc>
          <w:tcPr>
            <w:tcW w:w="1620" w:type="dxa"/>
          </w:tcPr>
          <w:p w14:paraId="508E6177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D564B9" w:rsidRPr="00F33427" w14:paraId="015EB469" w14:textId="77777777" w:rsidTr="006B1BFF">
        <w:tc>
          <w:tcPr>
            <w:tcW w:w="2088" w:type="dxa"/>
          </w:tcPr>
          <w:p w14:paraId="3F87E0DC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Implementation</w:t>
            </w:r>
          </w:p>
        </w:tc>
        <w:tc>
          <w:tcPr>
            <w:tcW w:w="720" w:type="dxa"/>
          </w:tcPr>
          <w:p w14:paraId="5ACA1F8E" w14:textId="77777777" w:rsidR="00D564B9" w:rsidRPr="00F33427" w:rsidRDefault="00D564B9" w:rsidP="006B1BFF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0</w:t>
            </w:r>
          </w:p>
        </w:tc>
        <w:tc>
          <w:tcPr>
            <w:tcW w:w="11070" w:type="dxa"/>
          </w:tcPr>
          <w:p w14:paraId="17296268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</w:tcPr>
          <w:p w14:paraId="29B0DEC3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D564B9" w:rsidRPr="00F33427" w14:paraId="66689E72" w14:textId="77777777" w:rsidTr="006B1BFF">
        <w:tc>
          <w:tcPr>
            <w:tcW w:w="2088" w:type="dxa"/>
            <w:vMerge w:val="restart"/>
          </w:tcPr>
          <w:p w14:paraId="293BE442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Blinding</w:t>
            </w:r>
          </w:p>
        </w:tc>
        <w:tc>
          <w:tcPr>
            <w:tcW w:w="720" w:type="dxa"/>
          </w:tcPr>
          <w:p w14:paraId="79B06FB9" w14:textId="77777777" w:rsidR="00D564B9" w:rsidRPr="00F33427" w:rsidRDefault="00D564B9" w:rsidP="006B1BFF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1a</w:t>
            </w:r>
          </w:p>
        </w:tc>
        <w:tc>
          <w:tcPr>
            <w:tcW w:w="11070" w:type="dxa"/>
          </w:tcPr>
          <w:p w14:paraId="00BAF6F2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</w:tcPr>
          <w:p w14:paraId="1FA05EFC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D564B9" w:rsidRPr="00F33427" w14:paraId="5A4ADDE5" w14:textId="77777777" w:rsidTr="006B1BFF">
        <w:tc>
          <w:tcPr>
            <w:tcW w:w="2088" w:type="dxa"/>
            <w:vMerge/>
          </w:tcPr>
          <w:p w14:paraId="569369E5" w14:textId="77777777" w:rsidR="00D564B9" w:rsidRPr="00F33427" w:rsidRDefault="00D564B9" w:rsidP="006B1BFF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70525CB1" w14:textId="77777777" w:rsidR="00D564B9" w:rsidRPr="00F33427" w:rsidRDefault="00D564B9" w:rsidP="006B1BFF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1b</w:t>
            </w:r>
          </w:p>
        </w:tc>
        <w:tc>
          <w:tcPr>
            <w:tcW w:w="11070" w:type="dxa"/>
          </w:tcPr>
          <w:p w14:paraId="22BADEB9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If relevant, description of the similarity of interventions</w:t>
            </w:r>
          </w:p>
        </w:tc>
        <w:tc>
          <w:tcPr>
            <w:tcW w:w="1620" w:type="dxa"/>
          </w:tcPr>
          <w:p w14:paraId="75FF32C0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D564B9" w:rsidRPr="00F33427" w14:paraId="6DC7FC2E" w14:textId="77777777" w:rsidTr="006B1BFF">
        <w:tc>
          <w:tcPr>
            <w:tcW w:w="2088" w:type="dxa"/>
          </w:tcPr>
          <w:p w14:paraId="052F74A2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Statistical methods</w:t>
            </w:r>
          </w:p>
        </w:tc>
        <w:tc>
          <w:tcPr>
            <w:tcW w:w="720" w:type="dxa"/>
          </w:tcPr>
          <w:p w14:paraId="089A278C" w14:textId="77777777" w:rsidR="00D564B9" w:rsidRPr="00F33427" w:rsidRDefault="00D564B9" w:rsidP="006B1BFF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2</w:t>
            </w:r>
          </w:p>
        </w:tc>
        <w:tc>
          <w:tcPr>
            <w:tcW w:w="11070" w:type="dxa"/>
          </w:tcPr>
          <w:p w14:paraId="1CEBDE48" w14:textId="77777777" w:rsidR="00D564B9" w:rsidRPr="00937518" w:rsidRDefault="00D564B9" w:rsidP="006B1BFF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CA" w:eastAsia="en-CA"/>
              </w:rPr>
            </w:pPr>
            <w:r w:rsidRPr="00937518">
              <w:rPr>
                <w:rFonts w:ascii="Arial" w:hAnsi="Arial" w:cs="Arial"/>
                <w:lang w:val="en-CA" w:eastAsia="en-CA"/>
              </w:rPr>
              <w:t>Methods used to address each pilot trial objective whether qualitative or quantitative</w:t>
            </w:r>
          </w:p>
        </w:tc>
        <w:tc>
          <w:tcPr>
            <w:tcW w:w="1620" w:type="dxa"/>
          </w:tcPr>
          <w:p w14:paraId="1FBB4161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D564B9" w:rsidRPr="00F33427" w14:paraId="3C89DE6A" w14:textId="77777777" w:rsidTr="006B1BFF">
        <w:tc>
          <w:tcPr>
            <w:tcW w:w="15498" w:type="dxa"/>
            <w:gridSpan w:val="4"/>
          </w:tcPr>
          <w:p w14:paraId="2C2257AA" w14:textId="77777777" w:rsidR="00D564B9" w:rsidRPr="00F33427" w:rsidRDefault="00D564B9" w:rsidP="006B1BFF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D564B9" w:rsidRPr="00F33427" w14:paraId="22FBC0DC" w14:textId="77777777" w:rsidTr="006B1BFF">
        <w:tc>
          <w:tcPr>
            <w:tcW w:w="2088" w:type="dxa"/>
            <w:vMerge w:val="restart"/>
          </w:tcPr>
          <w:p w14:paraId="10265131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Participant flow (a diagram is strongly recommended)</w:t>
            </w:r>
          </w:p>
        </w:tc>
        <w:tc>
          <w:tcPr>
            <w:tcW w:w="720" w:type="dxa"/>
          </w:tcPr>
          <w:p w14:paraId="29057F9F" w14:textId="77777777" w:rsidR="00D564B9" w:rsidRPr="00F33427" w:rsidRDefault="00D564B9" w:rsidP="006B1BFF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3a</w:t>
            </w:r>
          </w:p>
        </w:tc>
        <w:tc>
          <w:tcPr>
            <w:tcW w:w="11070" w:type="dxa"/>
          </w:tcPr>
          <w:p w14:paraId="52FDC0CA" w14:textId="77777777" w:rsidR="00D564B9" w:rsidRPr="008B67A6" w:rsidRDefault="00D564B9" w:rsidP="006B1BFF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CA" w:eastAsia="en-CA"/>
              </w:rPr>
            </w:pPr>
            <w:r w:rsidRPr="008B67A6">
              <w:rPr>
                <w:rFonts w:ascii="Arial" w:hAnsi="Arial" w:cs="Arial"/>
                <w:lang w:val="en-CA" w:eastAsia="en-CA"/>
              </w:rPr>
              <w:t>For each group, the numbers of participants who were approached and/or assessed for eligibility, randomly assigned, received intended treatment, and were assessed</w:t>
            </w:r>
            <w:r>
              <w:rPr>
                <w:rFonts w:ascii="Arial" w:hAnsi="Arial" w:cs="Arial"/>
                <w:lang w:val="en-CA" w:eastAsia="en-CA"/>
              </w:rPr>
              <w:t xml:space="preserve"> </w:t>
            </w:r>
            <w:r w:rsidRPr="008B67A6">
              <w:rPr>
                <w:rFonts w:ascii="Arial" w:hAnsi="Arial" w:cs="Arial"/>
                <w:lang w:val="en-CA" w:eastAsia="en-CA"/>
              </w:rPr>
              <w:t>for each objective</w:t>
            </w:r>
          </w:p>
        </w:tc>
        <w:tc>
          <w:tcPr>
            <w:tcW w:w="1620" w:type="dxa"/>
          </w:tcPr>
          <w:p w14:paraId="6BD9F0E7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D564B9" w:rsidRPr="00F33427" w14:paraId="2277F801" w14:textId="77777777" w:rsidTr="006B1BFF">
        <w:tc>
          <w:tcPr>
            <w:tcW w:w="2088" w:type="dxa"/>
            <w:vMerge/>
          </w:tcPr>
          <w:p w14:paraId="2F2283FA" w14:textId="77777777" w:rsidR="00D564B9" w:rsidRPr="00F33427" w:rsidRDefault="00D564B9" w:rsidP="006B1BFF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5A2DCF4E" w14:textId="77777777" w:rsidR="00D564B9" w:rsidRPr="00F33427" w:rsidRDefault="00D564B9" w:rsidP="006B1BFF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3b</w:t>
            </w:r>
          </w:p>
        </w:tc>
        <w:tc>
          <w:tcPr>
            <w:tcW w:w="11070" w:type="dxa"/>
          </w:tcPr>
          <w:p w14:paraId="2A76DA19" w14:textId="77777777" w:rsidR="00D564B9" w:rsidRPr="00B557E8" w:rsidRDefault="00D564B9" w:rsidP="006B1BFF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CA" w:eastAsia="en-CA"/>
              </w:rPr>
            </w:pPr>
            <w:r w:rsidRPr="00B557E8">
              <w:rPr>
                <w:rFonts w:ascii="Arial" w:hAnsi="Arial" w:cs="Arial"/>
                <w:lang w:val="en-CA" w:eastAsia="en-CA"/>
              </w:rPr>
              <w:t xml:space="preserve">For each group, </w:t>
            </w:r>
            <w:proofErr w:type="gramStart"/>
            <w:r w:rsidRPr="00B557E8">
              <w:rPr>
                <w:rFonts w:ascii="Arial" w:hAnsi="Arial" w:cs="Arial"/>
                <w:lang w:val="en-CA" w:eastAsia="en-CA"/>
              </w:rPr>
              <w:t>losses</w:t>
            </w:r>
            <w:proofErr w:type="gramEnd"/>
            <w:r w:rsidRPr="00B557E8">
              <w:rPr>
                <w:rFonts w:ascii="Arial" w:hAnsi="Arial" w:cs="Arial"/>
                <w:lang w:val="en-CA" w:eastAsia="en-CA"/>
              </w:rPr>
              <w:t xml:space="preserve"> and exclusions after</w:t>
            </w:r>
            <w:r>
              <w:rPr>
                <w:rFonts w:ascii="Arial" w:hAnsi="Arial" w:cs="Arial"/>
                <w:lang w:val="en-CA" w:eastAsia="en-CA"/>
              </w:rPr>
              <w:t xml:space="preserve"> </w:t>
            </w:r>
            <w:r w:rsidRPr="00B557E8">
              <w:rPr>
                <w:rFonts w:ascii="Arial" w:hAnsi="Arial" w:cs="Arial"/>
                <w:lang w:val="en-CA" w:eastAsia="en-CA"/>
              </w:rPr>
              <w:t>randomisation, together with reasons</w:t>
            </w:r>
          </w:p>
        </w:tc>
        <w:tc>
          <w:tcPr>
            <w:tcW w:w="1620" w:type="dxa"/>
          </w:tcPr>
          <w:p w14:paraId="2C99C71A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6 </w:t>
            </w:r>
          </w:p>
        </w:tc>
      </w:tr>
      <w:tr w:rsidR="00D564B9" w:rsidRPr="00F33427" w14:paraId="6177BB4E" w14:textId="77777777" w:rsidTr="006B1BFF">
        <w:tc>
          <w:tcPr>
            <w:tcW w:w="2088" w:type="dxa"/>
            <w:vMerge w:val="restart"/>
          </w:tcPr>
          <w:p w14:paraId="6F7203BF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Recruitment</w:t>
            </w:r>
          </w:p>
        </w:tc>
        <w:tc>
          <w:tcPr>
            <w:tcW w:w="720" w:type="dxa"/>
          </w:tcPr>
          <w:p w14:paraId="040697DF" w14:textId="77777777" w:rsidR="00D564B9" w:rsidRPr="00F33427" w:rsidRDefault="00D564B9" w:rsidP="006B1BFF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4a</w:t>
            </w:r>
          </w:p>
        </w:tc>
        <w:tc>
          <w:tcPr>
            <w:tcW w:w="11070" w:type="dxa"/>
          </w:tcPr>
          <w:p w14:paraId="0BFD05A1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Dates defining the periods of recruitment and follow-up</w:t>
            </w:r>
          </w:p>
        </w:tc>
        <w:tc>
          <w:tcPr>
            <w:tcW w:w="1620" w:type="dxa"/>
          </w:tcPr>
          <w:p w14:paraId="04CDAD23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D564B9" w:rsidRPr="00F33427" w14:paraId="2A19A534" w14:textId="77777777" w:rsidTr="006B1BFF">
        <w:tc>
          <w:tcPr>
            <w:tcW w:w="2088" w:type="dxa"/>
            <w:vMerge/>
          </w:tcPr>
          <w:p w14:paraId="495983E4" w14:textId="77777777" w:rsidR="00D564B9" w:rsidRPr="00F33427" w:rsidRDefault="00D564B9" w:rsidP="006B1BFF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0A259288" w14:textId="77777777" w:rsidR="00D564B9" w:rsidRPr="00F33427" w:rsidRDefault="00D564B9" w:rsidP="006B1BFF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4b</w:t>
            </w:r>
          </w:p>
        </w:tc>
        <w:tc>
          <w:tcPr>
            <w:tcW w:w="11070" w:type="dxa"/>
          </w:tcPr>
          <w:p w14:paraId="5E731092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 w:rsidRPr="003C0714">
              <w:rPr>
                <w:rFonts w:ascii="Arial" w:hAnsi="Arial" w:cs="Arial"/>
              </w:rPr>
              <w:t>Why the pilot trial ended or was stopped</w:t>
            </w:r>
          </w:p>
        </w:tc>
        <w:tc>
          <w:tcPr>
            <w:tcW w:w="1620" w:type="dxa"/>
          </w:tcPr>
          <w:p w14:paraId="7F4F8E79" w14:textId="77777777" w:rsidR="00D564B9" w:rsidRPr="006E0AD7" w:rsidRDefault="00D564B9" w:rsidP="006B1BFF">
            <w:pPr>
              <w:rPr>
                <w:rFonts w:ascii="Arial" w:hAnsi="Arial" w:cs="Arial"/>
              </w:rPr>
            </w:pPr>
            <w:r w:rsidRPr="006E0AD7">
              <w:rPr>
                <w:rFonts w:ascii="Arial" w:hAnsi="Arial" w:cs="Arial"/>
              </w:rPr>
              <w:t>NA</w:t>
            </w:r>
          </w:p>
        </w:tc>
      </w:tr>
      <w:tr w:rsidR="00D564B9" w:rsidRPr="00F33427" w14:paraId="4F791E5F" w14:textId="77777777" w:rsidTr="006B1BFF">
        <w:tc>
          <w:tcPr>
            <w:tcW w:w="2088" w:type="dxa"/>
          </w:tcPr>
          <w:p w14:paraId="34E38F70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Baseline data</w:t>
            </w:r>
          </w:p>
        </w:tc>
        <w:tc>
          <w:tcPr>
            <w:tcW w:w="720" w:type="dxa"/>
          </w:tcPr>
          <w:p w14:paraId="19028379" w14:textId="77777777" w:rsidR="00D564B9" w:rsidRPr="00F33427" w:rsidRDefault="00D564B9" w:rsidP="006B1BFF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5</w:t>
            </w:r>
          </w:p>
        </w:tc>
        <w:tc>
          <w:tcPr>
            <w:tcW w:w="11070" w:type="dxa"/>
          </w:tcPr>
          <w:p w14:paraId="107A6CE3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 w:rsidRPr="006E0AD7">
              <w:rPr>
                <w:rFonts w:ascii="Arial" w:hAnsi="Arial" w:cs="Arial"/>
              </w:rPr>
              <w:t>A table showing baseline demographic and</w:t>
            </w:r>
            <w:r w:rsidRPr="00F33427">
              <w:rPr>
                <w:rFonts w:ascii="Arial" w:hAnsi="Arial" w:cs="Arial"/>
              </w:rPr>
              <w:t xml:space="preserve"> clinical characteristics for each group</w:t>
            </w:r>
          </w:p>
        </w:tc>
        <w:tc>
          <w:tcPr>
            <w:tcW w:w="1620" w:type="dxa"/>
          </w:tcPr>
          <w:p w14:paraId="43AFEF38" w14:textId="77777777" w:rsidR="00D564B9" w:rsidRPr="006E0AD7" w:rsidRDefault="00D564B9" w:rsidP="006B1BFF">
            <w:pPr>
              <w:rPr>
                <w:rFonts w:ascii="Arial" w:hAnsi="Arial" w:cs="Arial"/>
              </w:rPr>
            </w:pPr>
            <w:r w:rsidRPr="006E0AD7">
              <w:rPr>
                <w:rFonts w:ascii="Arial" w:hAnsi="Arial" w:cs="Arial"/>
              </w:rPr>
              <w:t>6</w:t>
            </w:r>
          </w:p>
        </w:tc>
      </w:tr>
      <w:tr w:rsidR="00D564B9" w:rsidRPr="00F33427" w14:paraId="4F97514C" w14:textId="77777777" w:rsidTr="006B1BFF">
        <w:tc>
          <w:tcPr>
            <w:tcW w:w="2088" w:type="dxa"/>
          </w:tcPr>
          <w:p w14:paraId="748EF2FB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 xml:space="preserve">Numbers </w:t>
            </w:r>
            <w:proofErr w:type="spellStart"/>
            <w:r w:rsidRPr="00F33427">
              <w:rPr>
                <w:rFonts w:ascii="Arial" w:hAnsi="Arial" w:cs="Arial"/>
              </w:rPr>
              <w:t>analysed</w:t>
            </w:r>
            <w:proofErr w:type="spellEnd"/>
          </w:p>
        </w:tc>
        <w:tc>
          <w:tcPr>
            <w:tcW w:w="720" w:type="dxa"/>
          </w:tcPr>
          <w:p w14:paraId="2B0C8A89" w14:textId="77777777" w:rsidR="00D564B9" w:rsidRPr="00F33427" w:rsidRDefault="00D564B9" w:rsidP="006B1BFF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6</w:t>
            </w:r>
          </w:p>
        </w:tc>
        <w:tc>
          <w:tcPr>
            <w:tcW w:w="11070" w:type="dxa"/>
          </w:tcPr>
          <w:p w14:paraId="1B2B6D48" w14:textId="77777777" w:rsidR="00D564B9" w:rsidRPr="009E1E66" w:rsidRDefault="00D564B9" w:rsidP="006B1BFF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9E1E66">
              <w:rPr>
                <w:rFonts w:ascii="Arial" w:hAnsi="Arial" w:cs="Arial"/>
              </w:rPr>
              <w:t>For each objective, number of participants (denominator)</w:t>
            </w:r>
            <w:r>
              <w:rPr>
                <w:rFonts w:ascii="Arial" w:hAnsi="Arial" w:cs="Arial"/>
              </w:rPr>
              <w:t xml:space="preserve"> </w:t>
            </w:r>
            <w:r w:rsidRPr="009E1E66">
              <w:rPr>
                <w:rFonts w:ascii="Arial" w:hAnsi="Arial" w:cs="Arial"/>
              </w:rPr>
              <w:t>included in each analysis. If relevant, these numbers</w:t>
            </w:r>
          </w:p>
          <w:p w14:paraId="6C0C2FE1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 w:rsidRPr="009E1E66">
              <w:rPr>
                <w:rFonts w:ascii="Arial" w:hAnsi="Arial" w:cs="Arial"/>
              </w:rPr>
              <w:t xml:space="preserve">should be by </w:t>
            </w:r>
            <w:proofErr w:type="spellStart"/>
            <w:r w:rsidRPr="009E1E66">
              <w:rPr>
                <w:rFonts w:ascii="Arial" w:hAnsi="Arial" w:cs="Arial"/>
              </w:rPr>
              <w:t>randomised</w:t>
            </w:r>
            <w:proofErr w:type="spellEnd"/>
            <w:r w:rsidRPr="009E1E66">
              <w:rPr>
                <w:rFonts w:ascii="Arial" w:hAnsi="Arial" w:cs="Arial"/>
              </w:rPr>
              <w:t xml:space="preserve"> group</w:t>
            </w:r>
          </w:p>
        </w:tc>
        <w:tc>
          <w:tcPr>
            <w:tcW w:w="1620" w:type="dxa"/>
          </w:tcPr>
          <w:p w14:paraId="2A95CAF1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D564B9" w:rsidRPr="00F33427" w14:paraId="21BB429C" w14:textId="77777777" w:rsidTr="006B1BFF">
        <w:tc>
          <w:tcPr>
            <w:tcW w:w="2088" w:type="dxa"/>
          </w:tcPr>
          <w:p w14:paraId="7B16B0F7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Outcomes and estimation</w:t>
            </w:r>
          </w:p>
        </w:tc>
        <w:tc>
          <w:tcPr>
            <w:tcW w:w="720" w:type="dxa"/>
          </w:tcPr>
          <w:p w14:paraId="308FE433" w14:textId="77777777" w:rsidR="00D564B9" w:rsidRPr="00F33427" w:rsidRDefault="00D564B9" w:rsidP="006B1BFF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7</w:t>
            </w:r>
          </w:p>
        </w:tc>
        <w:tc>
          <w:tcPr>
            <w:tcW w:w="11070" w:type="dxa"/>
          </w:tcPr>
          <w:p w14:paraId="1B3244BB" w14:textId="77777777" w:rsidR="00D564B9" w:rsidRPr="00826990" w:rsidRDefault="00D564B9" w:rsidP="006B1BFF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826990">
              <w:rPr>
                <w:rFonts w:ascii="Arial" w:hAnsi="Arial" w:cs="Arial"/>
              </w:rPr>
              <w:t>For each objective, results including expressions of</w:t>
            </w:r>
            <w:r>
              <w:rPr>
                <w:rFonts w:ascii="Arial" w:hAnsi="Arial" w:cs="Arial"/>
              </w:rPr>
              <w:t xml:space="preserve"> </w:t>
            </w:r>
            <w:r w:rsidRPr="00826990">
              <w:rPr>
                <w:rFonts w:ascii="Arial" w:hAnsi="Arial" w:cs="Arial"/>
              </w:rPr>
              <w:t xml:space="preserve">uncertainty (such as 95% confidence interval) for </w:t>
            </w:r>
            <w:proofErr w:type="gramStart"/>
            <w:r w:rsidRPr="00826990">
              <w:rPr>
                <w:rFonts w:ascii="Arial" w:hAnsi="Arial" w:cs="Arial"/>
              </w:rPr>
              <w:t>any</w:t>
            </w:r>
            <w:proofErr w:type="gramEnd"/>
          </w:p>
          <w:p w14:paraId="7283895B" w14:textId="77777777" w:rsidR="00D564B9" w:rsidRPr="00F33427" w:rsidRDefault="00D564B9" w:rsidP="006B1BFF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826990">
              <w:rPr>
                <w:rFonts w:ascii="Arial" w:hAnsi="Arial" w:cs="Arial"/>
              </w:rPr>
              <w:t>estimates. If relevant, these results should be by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826990">
              <w:rPr>
                <w:rFonts w:ascii="Arial" w:hAnsi="Arial" w:cs="Arial"/>
              </w:rPr>
              <w:t>randomised</w:t>
            </w:r>
            <w:proofErr w:type="spellEnd"/>
            <w:r w:rsidRPr="00826990">
              <w:rPr>
                <w:rFonts w:ascii="Arial" w:hAnsi="Arial" w:cs="Arial"/>
              </w:rPr>
              <w:t xml:space="preserve"> group</w:t>
            </w:r>
          </w:p>
        </w:tc>
        <w:tc>
          <w:tcPr>
            <w:tcW w:w="1620" w:type="dxa"/>
          </w:tcPr>
          <w:p w14:paraId="3B395694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</w:tr>
      <w:tr w:rsidR="00D564B9" w:rsidRPr="00F33427" w14:paraId="7938C551" w14:textId="77777777" w:rsidTr="006B1BFF">
        <w:tc>
          <w:tcPr>
            <w:tcW w:w="2088" w:type="dxa"/>
          </w:tcPr>
          <w:p w14:paraId="27F72228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Ancillary analyses</w:t>
            </w:r>
          </w:p>
        </w:tc>
        <w:tc>
          <w:tcPr>
            <w:tcW w:w="720" w:type="dxa"/>
          </w:tcPr>
          <w:p w14:paraId="4EE616F2" w14:textId="77777777" w:rsidR="00D564B9" w:rsidRPr="00F33427" w:rsidRDefault="00D564B9" w:rsidP="006B1BFF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8</w:t>
            </w:r>
          </w:p>
        </w:tc>
        <w:tc>
          <w:tcPr>
            <w:tcW w:w="11070" w:type="dxa"/>
          </w:tcPr>
          <w:p w14:paraId="6C0B2784" w14:textId="77777777" w:rsidR="00D564B9" w:rsidRPr="00F33427" w:rsidRDefault="00D564B9" w:rsidP="006B1BFF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6E0AD7">
              <w:rPr>
                <w:rFonts w:ascii="Arial" w:hAnsi="Arial" w:cs="Arial"/>
              </w:rPr>
              <w:t>Results</w:t>
            </w:r>
            <w:r w:rsidRPr="00EC05DB">
              <w:rPr>
                <w:rFonts w:ascii="Arial" w:hAnsi="Arial" w:cs="Arial"/>
              </w:rPr>
              <w:t xml:space="preserve"> of any other analyses performed that could be</w:t>
            </w:r>
            <w:r>
              <w:rPr>
                <w:rFonts w:ascii="Arial" w:hAnsi="Arial" w:cs="Arial"/>
              </w:rPr>
              <w:t xml:space="preserve"> </w:t>
            </w:r>
            <w:r w:rsidRPr="00EC05DB">
              <w:rPr>
                <w:rFonts w:ascii="Arial" w:hAnsi="Arial" w:cs="Arial"/>
              </w:rPr>
              <w:t>used to inform the future definitive trial</w:t>
            </w:r>
          </w:p>
        </w:tc>
        <w:tc>
          <w:tcPr>
            <w:tcW w:w="1620" w:type="dxa"/>
          </w:tcPr>
          <w:p w14:paraId="02F7D87C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</w:tr>
      <w:tr w:rsidR="00D564B9" w:rsidRPr="00F33427" w14:paraId="36BDD186" w14:textId="77777777" w:rsidTr="006B1BFF">
        <w:tc>
          <w:tcPr>
            <w:tcW w:w="2088" w:type="dxa"/>
          </w:tcPr>
          <w:p w14:paraId="11F69E15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lastRenderedPageBreak/>
              <w:t>Harms</w:t>
            </w:r>
          </w:p>
        </w:tc>
        <w:tc>
          <w:tcPr>
            <w:tcW w:w="720" w:type="dxa"/>
          </w:tcPr>
          <w:p w14:paraId="3D1B342A" w14:textId="77777777" w:rsidR="00D564B9" w:rsidRPr="00F33427" w:rsidRDefault="00D564B9" w:rsidP="006B1BFF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9</w:t>
            </w:r>
          </w:p>
        </w:tc>
        <w:tc>
          <w:tcPr>
            <w:tcW w:w="11070" w:type="dxa"/>
          </w:tcPr>
          <w:p w14:paraId="57AD135C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proofErr w:type="spellStart"/>
            <w:r w:rsidRPr="00F33427">
              <w:rPr>
                <w:rFonts w:ascii="Arial" w:hAnsi="Arial" w:cs="Arial"/>
              </w:rPr>
              <w:t>All important</w:t>
            </w:r>
            <w:proofErr w:type="spellEnd"/>
            <w:r w:rsidRPr="00F33427">
              <w:rPr>
                <w:rFonts w:ascii="Arial" w:hAnsi="Arial" w:cs="Arial"/>
              </w:rPr>
              <w:t xml:space="preserve"> harms or unintended effects in each group </w:t>
            </w:r>
            <w:r w:rsidRPr="00230C56">
              <w:rPr>
                <w:rFonts w:ascii="Arial" w:hAnsi="Arial" w:cs="Arial"/>
                <w:sz w:val="20"/>
              </w:rPr>
              <w:t>(for specific guidance see CONSORT for harms)</w:t>
            </w:r>
          </w:p>
        </w:tc>
        <w:tc>
          <w:tcPr>
            <w:tcW w:w="1620" w:type="dxa"/>
          </w:tcPr>
          <w:p w14:paraId="25CCA40A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</w:tr>
      <w:tr w:rsidR="00D564B9" w:rsidRPr="00F33427" w14:paraId="29D42DEC" w14:textId="77777777" w:rsidTr="006B1BFF">
        <w:tc>
          <w:tcPr>
            <w:tcW w:w="2088" w:type="dxa"/>
          </w:tcPr>
          <w:p w14:paraId="2B1BDCDE" w14:textId="77777777" w:rsidR="00D564B9" w:rsidRPr="00F33427" w:rsidRDefault="00D564B9" w:rsidP="006B1BFF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66F50CA9" w14:textId="77777777" w:rsidR="00D564B9" w:rsidRPr="00F33427" w:rsidRDefault="00D564B9" w:rsidP="006B1B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a</w:t>
            </w:r>
          </w:p>
        </w:tc>
        <w:tc>
          <w:tcPr>
            <w:tcW w:w="11070" w:type="dxa"/>
          </w:tcPr>
          <w:p w14:paraId="61F38B54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 w:rsidRPr="00AC36A6">
              <w:rPr>
                <w:rFonts w:ascii="Arial" w:hAnsi="Arial" w:cs="Arial"/>
              </w:rPr>
              <w:t>If relevant, other important unintended consequences</w:t>
            </w:r>
          </w:p>
        </w:tc>
        <w:tc>
          <w:tcPr>
            <w:tcW w:w="1620" w:type="dxa"/>
          </w:tcPr>
          <w:p w14:paraId="573510D9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D564B9" w:rsidRPr="00F33427" w14:paraId="33760B04" w14:textId="77777777" w:rsidTr="006B1BFF">
        <w:tc>
          <w:tcPr>
            <w:tcW w:w="15498" w:type="dxa"/>
            <w:gridSpan w:val="4"/>
          </w:tcPr>
          <w:p w14:paraId="4BF28F73" w14:textId="77777777" w:rsidR="00D564B9" w:rsidRPr="00F33427" w:rsidRDefault="00D564B9" w:rsidP="006B1BFF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D564B9" w:rsidRPr="00F33427" w14:paraId="3622545C" w14:textId="77777777" w:rsidTr="006B1BFF">
        <w:tc>
          <w:tcPr>
            <w:tcW w:w="2088" w:type="dxa"/>
          </w:tcPr>
          <w:p w14:paraId="529162EE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Limitations</w:t>
            </w:r>
          </w:p>
        </w:tc>
        <w:tc>
          <w:tcPr>
            <w:tcW w:w="720" w:type="dxa"/>
          </w:tcPr>
          <w:p w14:paraId="2E8D336E" w14:textId="77777777" w:rsidR="00D564B9" w:rsidRPr="00F33427" w:rsidRDefault="00D564B9" w:rsidP="006B1BFF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0</w:t>
            </w:r>
          </w:p>
        </w:tc>
        <w:tc>
          <w:tcPr>
            <w:tcW w:w="11070" w:type="dxa"/>
          </w:tcPr>
          <w:p w14:paraId="79FADD2C" w14:textId="77777777" w:rsidR="00D564B9" w:rsidRPr="00F33427" w:rsidRDefault="00D564B9" w:rsidP="006B1BFF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063A45">
              <w:rPr>
                <w:rFonts w:ascii="Arial" w:hAnsi="Arial" w:cs="Arial"/>
              </w:rPr>
              <w:t>Pilot trial limitations, addressing sources of potential bias</w:t>
            </w:r>
            <w:r>
              <w:rPr>
                <w:rFonts w:ascii="Arial" w:hAnsi="Arial" w:cs="Arial"/>
              </w:rPr>
              <w:t xml:space="preserve"> </w:t>
            </w:r>
            <w:r w:rsidRPr="00063A45">
              <w:rPr>
                <w:rFonts w:ascii="Arial" w:hAnsi="Arial" w:cs="Arial"/>
              </w:rPr>
              <w:t>and remaining uncertainty about feasibility</w:t>
            </w:r>
          </w:p>
        </w:tc>
        <w:tc>
          <w:tcPr>
            <w:tcW w:w="1620" w:type="dxa"/>
          </w:tcPr>
          <w:p w14:paraId="2803D580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</w:tr>
      <w:tr w:rsidR="00D564B9" w:rsidRPr="00F33427" w14:paraId="40DC30BF" w14:textId="77777777" w:rsidTr="006B1BFF">
        <w:tc>
          <w:tcPr>
            <w:tcW w:w="2088" w:type="dxa"/>
          </w:tcPr>
          <w:p w14:paraId="5E0B247D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proofErr w:type="spellStart"/>
            <w:r w:rsidRPr="00F33427">
              <w:rPr>
                <w:rFonts w:ascii="Arial" w:hAnsi="Arial" w:cs="Arial"/>
              </w:rPr>
              <w:t>Generalisability</w:t>
            </w:r>
            <w:proofErr w:type="spellEnd"/>
          </w:p>
        </w:tc>
        <w:tc>
          <w:tcPr>
            <w:tcW w:w="720" w:type="dxa"/>
          </w:tcPr>
          <w:p w14:paraId="6C83ABCB" w14:textId="77777777" w:rsidR="00D564B9" w:rsidRPr="00F33427" w:rsidRDefault="00D564B9" w:rsidP="006B1BFF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1</w:t>
            </w:r>
          </w:p>
        </w:tc>
        <w:tc>
          <w:tcPr>
            <w:tcW w:w="11070" w:type="dxa"/>
          </w:tcPr>
          <w:p w14:paraId="12628987" w14:textId="77777777" w:rsidR="00D564B9" w:rsidRPr="00F33427" w:rsidRDefault="00D564B9" w:rsidP="006B1BFF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proofErr w:type="spellStart"/>
            <w:r w:rsidRPr="0085478A">
              <w:rPr>
                <w:rFonts w:ascii="Arial" w:hAnsi="Arial" w:cs="Arial"/>
              </w:rPr>
              <w:t>Generalisability</w:t>
            </w:r>
            <w:proofErr w:type="spellEnd"/>
            <w:r w:rsidRPr="0085478A">
              <w:rPr>
                <w:rFonts w:ascii="Arial" w:hAnsi="Arial" w:cs="Arial"/>
              </w:rPr>
              <w:t xml:space="preserve"> (applicability) of pilot trial methods and</w:t>
            </w:r>
            <w:r>
              <w:rPr>
                <w:rFonts w:ascii="Arial" w:hAnsi="Arial" w:cs="Arial"/>
              </w:rPr>
              <w:t xml:space="preserve"> </w:t>
            </w:r>
            <w:r w:rsidRPr="0085478A">
              <w:rPr>
                <w:rFonts w:ascii="Arial" w:hAnsi="Arial" w:cs="Arial"/>
              </w:rPr>
              <w:t>findings to future definitive trial and other studies</w:t>
            </w:r>
          </w:p>
        </w:tc>
        <w:tc>
          <w:tcPr>
            <w:tcW w:w="1620" w:type="dxa"/>
          </w:tcPr>
          <w:p w14:paraId="6942C067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</w:tr>
      <w:tr w:rsidR="00D564B9" w:rsidRPr="00F33427" w14:paraId="0FD72118" w14:textId="77777777" w:rsidTr="006B1BFF">
        <w:tc>
          <w:tcPr>
            <w:tcW w:w="2088" w:type="dxa"/>
          </w:tcPr>
          <w:p w14:paraId="5A46D67E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Interpretation</w:t>
            </w:r>
          </w:p>
        </w:tc>
        <w:tc>
          <w:tcPr>
            <w:tcW w:w="720" w:type="dxa"/>
          </w:tcPr>
          <w:p w14:paraId="6A9F8812" w14:textId="77777777" w:rsidR="00D564B9" w:rsidRPr="00F33427" w:rsidRDefault="00D564B9" w:rsidP="006B1BFF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2</w:t>
            </w:r>
          </w:p>
        </w:tc>
        <w:tc>
          <w:tcPr>
            <w:tcW w:w="11070" w:type="dxa"/>
          </w:tcPr>
          <w:p w14:paraId="053414C0" w14:textId="77777777" w:rsidR="00D564B9" w:rsidRPr="00BF0B09" w:rsidRDefault="00D564B9" w:rsidP="006B1BFF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086EA5">
              <w:rPr>
                <w:rFonts w:ascii="Arial" w:hAnsi="Arial" w:cs="Arial"/>
              </w:rPr>
              <w:t>Interpretation</w:t>
            </w:r>
            <w:r w:rsidRPr="00BF0B09">
              <w:rPr>
                <w:rFonts w:ascii="Arial" w:hAnsi="Arial" w:cs="Arial"/>
              </w:rPr>
              <w:t xml:space="preserve"> consistent with pilot trial objectives and</w:t>
            </w:r>
            <w:r>
              <w:rPr>
                <w:rFonts w:ascii="Arial" w:hAnsi="Arial" w:cs="Arial"/>
              </w:rPr>
              <w:t xml:space="preserve"> </w:t>
            </w:r>
            <w:r w:rsidRPr="00BF0B09">
              <w:rPr>
                <w:rFonts w:ascii="Arial" w:hAnsi="Arial" w:cs="Arial"/>
              </w:rPr>
              <w:t>findings, balancing potential benefits and harms, and</w:t>
            </w:r>
          </w:p>
          <w:p w14:paraId="3A0CC70B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 w:rsidRPr="00BF0B09">
              <w:rPr>
                <w:rFonts w:ascii="Arial" w:hAnsi="Arial" w:cs="Arial"/>
              </w:rPr>
              <w:t>considering other relevant evidence</w:t>
            </w:r>
          </w:p>
        </w:tc>
        <w:tc>
          <w:tcPr>
            <w:tcW w:w="1620" w:type="dxa"/>
          </w:tcPr>
          <w:p w14:paraId="173CBACE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</w:tr>
      <w:tr w:rsidR="00D564B9" w:rsidRPr="00F33427" w14:paraId="5B661617" w14:textId="77777777" w:rsidTr="006B1BFF">
        <w:tc>
          <w:tcPr>
            <w:tcW w:w="2088" w:type="dxa"/>
          </w:tcPr>
          <w:p w14:paraId="4B1D484C" w14:textId="77777777" w:rsidR="00D564B9" w:rsidRPr="00F33427" w:rsidRDefault="00D564B9" w:rsidP="006B1BFF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3D6B5663" w14:textId="77777777" w:rsidR="00D564B9" w:rsidRPr="00F33427" w:rsidRDefault="00D564B9" w:rsidP="006B1B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a</w:t>
            </w:r>
          </w:p>
        </w:tc>
        <w:tc>
          <w:tcPr>
            <w:tcW w:w="11070" w:type="dxa"/>
          </w:tcPr>
          <w:p w14:paraId="59DDF871" w14:textId="77777777" w:rsidR="00D564B9" w:rsidRPr="00086EA5" w:rsidRDefault="00D564B9" w:rsidP="006B1BFF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086EA5">
              <w:rPr>
                <w:rFonts w:ascii="Arial" w:hAnsi="Arial" w:cs="Arial"/>
              </w:rPr>
              <w:t>Implications for progression from pilot to future definitive trial, including any proposed amendments</w:t>
            </w:r>
          </w:p>
        </w:tc>
        <w:tc>
          <w:tcPr>
            <w:tcW w:w="1620" w:type="dxa"/>
          </w:tcPr>
          <w:p w14:paraId="3390F725" w14:textId="77777777" w:rsidR="00D564B9" w:rsidRPr="00086EA5" w:rsidRDefault="00D564B9" w:rsidP="006B1BFF">
            <w:pPr>
              <w:rPr>
                <w:rFonts w:ascii="Arial" w:hAnsi="Arial" w:cs="Arial"/>
              </w:rPr>
            </w:pPr>
            <w:r w:rsidRPr="00086EA5">
              <w:rPr>
                <w:rFonts w:ascii="Arial" w:hAnsi="Arial" w:cs="Arial"/>
              </w:rPr>
              <w:t>20</w:t>
            </w:r>
          </w:p>
        </w:tc>
      </w:tr>
      <w:tr w:rsidR="00D564B9" w:rsidRPr="00F33427" w14:paraId="23318182" w14:textId="77777777" w:rsidTr="006B1BFF">
        <w:tc>
          <w:tcPr>
            <w:tcW w:w="13878" w:type="dxa"/>
            <w:gridSpan w:val="3"/>
          </w:tcPr>
          <w:p w14:paraId="766A4D6A" w14:textId="77777777" w:rsidR="00D564B9" w:rsidRPr="00F33427" w:rsidRDefault="00D564B9" w:rsidP="006B1BFF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</w:tcPr>
          <w:p w14:paraId="6728CC46" w14:textId="77777777" w:rsidR="00D564B9" w:rsidRPr="00F33427" w:rsidRDefault="00D564B9" w:rsidP="006B1BFF">
            <w:pPr>
              <w:rPr>
                <w:rFonts w:ascii="Arial" w:hAnsi="Arial" w:cs="Arial"/>
              </w:rPr>
            </w:pPr>
          </w:p>
        </w:tc>
      </w:tr>
      <w:tr w:rsidR="00D564B9" w:rsidRPr="00F33427" w14:paraId="5C96001B" w14:textId="77777777" w:rsidTr="006B1BFF">
        <w:tc>
          <w:tcPr>
            <w:tcW w:w="2088" w:type="dxa"/>
          </w:tcPr>
          <w:p w14:paraId="3D42172B" w14:textId="77777777" w:rsidR="00D564B9" w:rsidRPr="00F33427" w:rsidRDefault="00D564B9" w:rsidP="006B1BFF">
            <w:pPr>
              <w:rPr>
                <w:rFonts w:ascii="Arial" w:hAnsi="Arial" w:cs="Arial"/>
                <w:i/>
                <w:caps/>
              </w:rPr>
            </w:pPr>
            <w:r w:rsidRPr="00F33427">
              <w:rPr>
                <w:rFonts w:ascii="Arial" w:hAnsi="Arial" w:cs="Arial"/>
              </w:rPr>
              <w:t>Registration</w:t>
            </w:r>
          </w:p>
        </w:tc>
        <w:tc>
          <w:tcPr>
            <w:tcW w:w="720" w:type="dxa"/>
          </w:tcPr>
          <w:p w14:paraId="2B7F9647" w14:textId="77777777" w:rsidR="00D564B9" w:rsidRPr="00F33427" w:rsidRDefault="00D564B9" w:rsidP="006B1BFF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3</w:t>
            </w:r>
          </w:p>
        </w:tc>
        <w:tc>
          <w:tcPr>
            <w:tcW w:w="11070" w:type="dxa"/>
          </w:tcPr>
          <w:p w14:paraId="58B4EA79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 w:rsidRPr="00D350A3">
              <w:rPr>
                <w:rFonts w:ascii="Arial" w:hAnsi="Arial" w:cs="Arial"/>
              </w:rPr>
              <w:t>Registration number for pilot trial and name of trial registry</w:t>
            </w:r>
          </w:p>
        </w:tc>
        <w:tc>
          <w:tcPr>
            <w:tcW w:w="1620" w:type="dxa"/>
          </w:tcPr>
          <w:p w14:paraId="2F940524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D564B9" w:rsidRPr="00F33427" w14:paraId="1A21EC85" w14:textId="77777777" w:rsidTr="006B1BFF">
        <w:tc>
          <w:tcPr>
            <w:tcW w:w="2088" w:type="dxa"/>
          </w:tcPr>
          <w:p w14:paraId="018EF756" w14:textId="77777777" w:rsidR="00D564B9" w:rsidRPr="00F33427" w:rsidRDefault="00D564B9" w:rsidP="006B1BFF">
            <w:pPr>
              <w:rPr>
                <w:rFonts w:ascii="Arial" w:hAnsi="Arial" w:cs="Arial"/>
                <w:i/>
                <w:caps/>
              </w:rPr>
            </w:pPr>
            <w:r w:rsidRPr="00F33427">
              <w:rPr>
                <w:rFonts w:ascii="Arial" w:hAnsi="Arial" w:cs="Arial"/>
              </w:rPr>
              <w:t>Protocol</w:t>
            </w:r>
          </w:p>
        </w:tc>
        <w:tc>
          <w:tcPr>
            <w:tcW w:w="720" w:type="dxa"/>
          </w:tcPr>
          <w:p w14:paraId="64B34474" w14:textId="77777777" w:rsidR="00D564B9" w:rsidRPr="00F33427" w:rsidRDefault="00D564B9" w:rsidP="006B1BFF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4</w:t>
            </w:r>
          </w:p>
        </w:tc>
        <w:tc>
          <w:tcPr>
            <w:tcW w:w="11070" w:type="dxa"/>
          </w:tcPr>
          <w:p w14:paraId="4C560868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 w:rsidRPr="00086EA5">
              <w:rPr>
                <w:rFonts w:ascii="Arial" w:hAnsi="Arial" w:cs="Arial"/>
              </w:rPr>
              <w:t>Where</w:t>
            </w:r>
            <w:r w:rsidRPr="000420B5">
              <w:rPr>
                <w:rFonts w:ascii="Arial" w:hAnsi="Arial" w:cs="Arial"/>
              </w:rPr>
              <w:t xml:space="preserve"> the pilot trial protocol can be accessed, if available</w:t>
            </w:r>
          </w:p>
        </w:tc>
        <w:tc>
          <w:tcPr>
            <w:tcW w:w="1620" w:type="dxa"/>
          </w:tcPr>
          <w:p w14:paraId="1B8D6329" w14:textId="77777777" w:rsidR="00D564B9" w:rsidRPr="00086EA5" w:rsidRDefault="00D564B9" w:rsidP="006B1BFF">
            <w:pPr>
              <w:rPr>
                <w:rFonts w:ascii="Arial" w:hAnsi="Arial" w:cs="Arial"/>
              </w:rPr>
            </w:pPr>
            <w:r w:rsidRPr="00086EA5">
              <w:rPr>
                <w:rFonts w:ascii="Arial" w:hAnsi="Arial" w:cs="Arial"/>
              </w:rPr>
              <w:t>6</w:t>
            </w:r>
          </w:p>
        </w:tc>
      </w:tr>
      <w:tr w:rsidR="00D564B9" w:rsidRPr="00F33427" w14:paraId="77EB3E6D" w14:textId="77777777" w:rsidTr="006B1BFF">
        <w:tc>
          <w:tcPr>
            <w:tcW w:w="2088" w:type="dxa"/>
          </w:tcPr>
          <w:p w14:paraId="227B6EE1" w14:textId="77777777" w:rsidR="00D564B9" w:rsidRPr="00F33427" w:rsidRDefault="00D564B9" w:rsidP="006B1BFF">
            <w:pPr>
              <w:rPr>
                <w:rFonts w:ascii="Arial" w:hAnsi="Arial" w:cs="Arial"/>
                <w:i/>
                <w:caps/>
              </w:rPr>
            </w:pPr>
            <w:r w:rsidRPr="00F33427">
              <w:rPr>
                <w:rFonts w:ascii="Arial" w:hAnsi="Arial" w:cs="Arial"/>
              </w:rPr>
              <w:t>Funding</w:t>
            </w:r>
          </w:p>
        </w:tc>
        <w:tc>
          <w:tcPr>
            <w:tcW w:w="720" w:type="dxa"/>
          </w:tcPr>
          <w:p w14:paraId="745968EE" w14:textId="77777777" w:rsidR="00D564B9" w:rsidRPr="00F33427" w:rsidRDefault="00D564B9" w:rsidP="006B1BFF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5</w:t>
            </w:r>
          </w:p>
        </w:tc>
        <w:tc>
          <w:tcPr>
            <w:tcW w:w="11070" w:type="dxa"/>
          </w:tcPr>
          <w:p w14:paraId="251B5F55" w14:textId="77777777" w:rsidR="00D564B9" w:rsidRPr="00F33427" w:rsidRDefault="00D564B9" w:rsidP="006B1BFF">
            <w:pPr>
              <w:rPr>
                <w:rFonts w:ascii="Arial" w:hAnsi="Arial" w:cs="Arial"/>
                <w:lang w:val="en-CA"/>
              </w:rPr>
            </w:pPr>
            <w:r w:rsidRPr="00F33427">
              <w:rPr>
                <w:rFonts w:ascii="Arial" w:hAnsi="Arial" w:cs="Arial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</w:tcPr>
          <w:p w14:paraId="262516DF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</w:tr>
      <w:tr w:rsidR="00D564B9" w:rsidRPr="00F33427" w14:paraId="4527D58C" w14:textId="77777777" w:rsidTr="006B1BFF">
        <w:tc>
          <w:tcPr>
            <w:tcW w:w="2088" w:type="dxa"/>
          </w:tcPr>
          <w:p w14:paraId="16C6DE80" w14:textId="77777777" w:rsidR="00D564B9" w:rsidRPr="00F33427" w:rsidRDefault="00D564B9" w:rsidP="006B1BFF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66529490" w14:textId="77777777" w:rsidR="00D564B9" w:rsidRPr="00F33427" w:rsidRDefault="00D564B9" w:rsidP="006B1B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11070" w:type="dxa"/>
          </w:tcPr>
          <w:p w14:paraId="091A3DC5" w14:textId="77777777" w:rsidR="00D564B9" w:rsidRPr="00F33427" w:rsidRDefault="00D564B9" w:rsidP="006B1BFF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C96F39">
              <w:rPr>
                <w:rFonts w:ascii="Arial" w:hAnsi="Arial" w:cs="Arial"/>
              </w:rPr>
              <w:t>Ethical approval or approval by research review committee,</w:t>
            </w:r>
            <w:r>
              <w:rPr>
                <w:rFonts w:ascii="Arial" w:hAnsi="Arial" w:cs="Arial"/>
              </w:rPr>
              <w:t xml:space="preserve"> </w:t>
            </w:r>
            <w:r w:rsidRPr="00C96F39">
              <w:rPr>
                <w:rFonts w:ascii="Arial" w:hAnsi="Arial" w:cs="Arial"/>
              </w:rPr>
              <w:t>confirmed with reference number</w:t>
            </w:r>
          </w:p>
        </w:tc>
        <w:tc>
          <w:tcPr>
            <w:tcW w:w="1620" w:type="dxa"/>
          </w:tcPr>
          <w:p w14:paraId="4EC05FCB" w14:textId="77777777" w:rsidR="00D564B9" w:rsidRPr="00F33427" w:rsidRDefault="00D564B9" w:rsidP="006B1B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</w:tbl>
    <w:p w14:paraId="0FAFC011" w14:textId="77777777" w:rsidR="00AD71B3" w:rsidRDefault="00AD71B3">
      <w:pPr>
        <w:rPr>
          <w:rFonts w:ascii="Times New Roman" w:hAnsi="Times New Roman" w:cs="Times New Roman"/>
          <w:b/>
          <w:sz w:val="24"/>
          <w:szCs w:val="24"/>
        </w:rPr>
      </w:pPr>
    </w:p>
    <w:p w14:paraId="05ECAE27" w14:textId="77777777" w:rsidR="00AD71B3" w:rsidRDefault="00AD71B3">
      <w:pPr>
        <w:rPr>
          <w:rFonts w:ascii="Times New Roman" w:hAnsi="Times New Roman" w:cs="Times New Roman"/>
          <w:b/>
          <w:sz w:val="24"/>
          <w:szCs w:val="24"/>
        </w:rPr>
      </w:pPr>
    </w:p>
    <w:p w14:paraId="63E1C2D7" w14:textId="77777777" w:rsidR="00AD71B3" w:rsidRDefault="00AD71B3">
      <w:pPr>
        <w:rPr>
          <w:rFonts w:ascii="Times New Roman" w:hAnsi="Times New Roman" w:cs="Times New Roman"/>
          <w:b/>
          <w:sz w:val="24"/>
          <w:szCs w:val="24"/>
        </w:rPr>
        <w:sectPr w:rsidR="00AD71B3" w:rsidSect="00D564B9">
          <w:pgSz w:w="16839" w:h="11907" w:orient="landscape" w:code="9"/>
          <w:pgMar w:top="567" w:right="567" w:bottom="567" w:left="567" w:header="709" w:footer="709" w:gutter="0"/>
          <w:cols w:space="708"/>
          <w:docGrid w:linePitch="360"/>
        </w:sectPr>
      </w:pPr>
    </w:p>
    <w:p w14:paraId="2D9FB7F0" w14:textId="76F14F8C" w:rsidR="00A710F5" w:rsidRPr="00193B81" w:rsidRDefault="001D2A86" w:rsidP="00193B81">
      <w:pPr>
        <w:spacing w:before="24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51C39">
        <w:rPr>
          <w:rFonts w:ascii="Times New Roman" w:hAnsi="Times New Roman" w:cs="Times New Roman"/>
          <w:b/>
          <w:sz w:val="24"/>
          <w:szCs w:val="24"/>
        </w:rPr>
        <w:lastRenderedPageBreak/>
        <w:t>Results</w:t>
      </w:r>
      <w:bookmarkStart w:id="3" w:name="_Toc74465446"/>
      <w:bookmarkStart w:id="4" w:name="_Toc74465473"/>
      <w:bookmarkStart w:id="5" w:name="_Toc74504042"/>
      <w:bookmarkStart w:id="6" w:name="_Hlk107503155"/>
    </w:p>
    <w:p w14:paraId="28D9E0DD" w14:textId="50B4DED5" w:rsidR="00FB2AC6" w:rsidRPr="00751C39" w:rsidRDefault="000C0A46" w:rsidP="00607175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51C39">
        <w:rPr>
          <w:rFonts w:ascii="Times New Roman" w:hAnsi="Times New Roman" w:cs="Times New Roman"/>
          <w:i/>
          <w:sz w:val="24"/>
          <w:szCs w:val="24"/>
        </w:rPr>
        <w:t xml:space="preserve">Supplementary Figure </w:t>
      </w:r>
      <w:r w:rsidR="00E247A3">
        <w:rPr>
          <w:rFonts w:ascii="Times New Roman" w:hAnsi="Times New Roman" w:cs="Times New Roman"/>
          <w:i/>
          <w:sz w:val="24"/>
          <w:szCs w:val="24"/>
        </w:rPr>
        <w:t>1</w:t>
      </w:r>
      <w:r w:rsidRPr="00751C39">
        <w:rPr>
          <w:rFonts w:ascii="Times New Roman" w:hAnsi="Times New Roman" w:cs="Times New Roman"/>
          <w:i/>
          <w:sz w:val="24"/>
          <w:szCs w:val="24"/>
        </w:rPr>
        <w:t xml:space="preserve">: </w:t>
      </w:r>
      <w:r w:rsidR="00FB2AC6" w:rsidRPr="00751C39">
        <w:rPr>
          <w:rFonts w:ascii="Times New Roman" w:hAnsi="Times New Roman" w:cs="Times New Roman"/>
          <w:i/>
          <w:sz w:val="24"/>
          <w:szCs w:val="24"/>
        </w:rPr>
        <w:t>Effects of CCT program</w:t>
      </w:r>
      <w:bookmarkEnd w:id="3"/>
      <w:bookmarkEnd w:id="4"/>
      <w:bookmarkEnd w:id="5"/>
    </w:p>
    <w:bookmarkEnd w:id="6"/>
    <w:p w14:paraId="51BEC8E3" w14:textId="02C7F6A3" w:rsidR="00143A79" w:rsidRPr="00751C39" w:rsidRDefault="00143A79" w:rsidP="00607175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51C39">
        <w:rPr>
          <w:rFonts w:ascii="Times New Roman" w:hAnsi="Times New Roman" w:cs="Times New Roman"/>
          <w:i/>
          <w:noProof/>
          <w:sz w:val="24"/>
          <w:szCs w:val="24"/>
          <w:lang w:val="es-ES" w:eastAsia="es-ES"/>
        </w:rPr>
        <w:drawing>
          <wp:inline distT="0" distB="0" distL="0" distR="0" wp14:anchorId="4F8B383D" wp14:editId="09D881F8">
            <wp:extent cx="5328751" cy="7107275"/>
            <wp:effectExtent l="0" t="0" r="5715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7146" cy="71184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449110" w14:textId="09794F8F" w:rsidR="009565F5" w:rsidRPr="00751C39" w:rsidRDefault="00FB2AC6" w:rsidP="009565F5">
      <w:pPr>
        <w:spacing w:line="360" w:lineRule="auto"/>
        <w:rPr>
          <w:rFonts w:ascii="Times New Roman" w:eastAsiaTheme="minorEastAsia" w:hAnsi="Times New Roman" w:cs="Times New Roman"/>
          <w:b/>
          <w:color w:val="000000"/>
          <w:sz w:val="24"/>
          <w:szCs w:val="24"/>
          <w:lang w:val="en-GB" w:eastAsia="es-ES"/>
        </w:rPr>
      </w:pPr>
      <w:r w:rsidRPr="00751C39">
        <w:rPr>
          <w:rFonts w:ascii="Times New Roman" w:hAnsi="Times New Roman" w:cs="Times New Roman"/>
          <w:sz w:val="24"/>
          <w:szCs w:val="24"/>
        </w:rPr>
        <w:t>Group x Time fixed-effect estimates and their corresponding 95% confidence intervals for each dependent variable. Estimates with CI containing 0 indicate a non-significant interaction. Mixed-effects models analysis.</w:t>
      </w:r>
      <w:r w:rsidR="009565F5" w:rsidRPr="00751C39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br w:type="page"/>
      </w:r>
    </w:p>
    <w:p w14:paraId="01887334" w14:textId="488620E0" w:rsidR="003B79D6" w:rsidRPr="00751C39" w:rsidRDefault="00A710F5" w:rsidP="000B4187">
      <w:pPr>
        <w:pStyle w:val="NormalWeb"/>
        <w:spacing w:line="480" w:lineRule="auto"/>
        <w:jc w:val="center"/>
        <w:divId w:val="149640660"/>
        <w:rPr>
          <w:b/>
          <w:color w:val="000000"/>
          <w:lang w:val="en-GB"/>
        </w:rPr>
      </w:pPr>
      <w:r w:rsidRPr="00751C39">
        <w:rPr>
          <w:b/>
          <w:color w:val="000000"/>
          <w:lang w:val="en-GB"/>
        </w:rPr>
        <w:lastRenderedPageBreak/>
        <w:t xml:space="preserve">Supplementary </w:t>
      </w:r>
      <w:r w:rsidR="003B79D6" w:rsidRPr="00751C39">
        <w:rPr>
          <w:b/>
          <w:color w:val="000000"/>
          <w:lang w:val="en-GB"/>
        </w:rPr>
        <w:t>References</w:t>
      </w:r>
    </w:p>
    <w:p w14:paraId="7EFA7BA2" w14:textId="489043D9" w:rsidR="00D564B9" w:rsidRPr="00D564B9" w:rsidRDefault="003B79D6" w:rsidP="00D564B9">
      <w:pPr>
        <w:widowControl w:val="0"/>
        <w:autoSpaceDE w:val="0"/>
        <w:autoSpaceDN w:val="0"/>
        <w:adjustRightInd w:val="0"/>
        <w:spacing w:before="100" w:after="100" w:line="48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751C39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fldChar w:fldCharType="begin" w:fldLock="1"/>
      </w:r>
      <w:r w:rsidRPr="00751C39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instrText xml:space="preserve">ADDIN Mendeley Bibliography CSL_BIBLIOGRAPHY </w:instrText>
      </w:r>
      <w:r w:rsidRPr="00751C39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fldChar w:fldCharType="separate"/>
      </w:r>
      <w:r w:rsidR="00D564B9" w:rsidRPr="00D564B9">
        <w:rPr>
          <w:rFonts w:ascii="Times New Roman" w:hAnsi="Times New Roman" w:cs="Times New Roman"/>
          <w:noProof/>
          <w:sz w:val="24"/>
          <w:szCs w:val="24"/>
        </w:rPr>
        <w:t xml:space="preserve">1. </w:t>
      </w:r>
      <w:r w:rsidR="00D564B9" w:rsidRPr="00D564B9">
        <w:rPr>
          <w:rFonts w:ascii="Times New Roman" w:hAnsi="Times New Roman" w:cs="Times New Roman"/>
          <w:noProof/>
          <w:sz w:val="24"/>
          <w:szCs w:val="24"/>
        </w:rPr>
        <w:tab/>
        <w:t xml:space="preserve">Pommier E, Neff KD, Tóth-Király I. The Development and Validation of the Compassion Scale. Assessment. 2020 Jan 1;27(1):21–39. </w:t>
      </w:r>
    </w:p>
    <w:p w14:paraId="6A65E5CB" w14:textId="77777777" w:rsidR="00D564B9" w:rsidRPr="00D564B9" w:rsidRDefault="00D564B9" w:rsidP="00D564B9">
      <w:pPr>
        <w:widowControl w:val="0"/>
        <w:autoSpaceDE w:val="0"/>
        <w:autoSpaceDN w:val="0"/>
        <w:adjustRightInd w:val="0"/>
        <w:spacing w:before="100" w:after="100" w:line="48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D564B9">
        <w:rPr>
          <w:rFonts w:ascii="Times New Roman" w:hAnsi="Times New Roman" w:cs="Times New Roman"/>
          <w:noProof/>
          <w:sz w:val="24"/>
          <w:szCs w:val="24"/>
        </w:rPr>
        <w:t xml:space="preserve">2. </w:t>
      </w:r>
      <w:r w:rsidRPr="00D564B9">
        <w:rPr>
          <w:rFonts w:ascii="Times New Roman" w:hAnsi="Times New Roman" w:cs="Times New Roman"/>
          <w:noProof/>
          <w:sz w:val="24"/>
          <w:szCs w:val="24"/>
        </w:rPr>
        <w:tab/>
        <w:t xml:space="preserve">Raes F, Pommier E, Neff KD, Van Gucht D. Construction and factorial validation of a short form of the Self-Compassion Scale. Clin Psychol Psychother. 2011 May 1;18(3):250–5. </w:t>
      </w:r>
    </w:p>
    <w:p w14:paraId="622D84F8" w14:textId="77777777" w:rsidR="00D564B9" w:rsidRPr="00D564B9" w:rsidRDefault="00D564B9" w:rsidP="00D564B9">
      <w:pPr>
        <w:widowControl w:val="0"/>
        <w:autoSpaceDE w:val="0"/>
        <w:autoSpaceDN w:val="0"/>
        <w:adjustRightInd w:val="0"/>
        <w:spacing w:before="100" w:after="100" w:line="48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D564B9">
        <w:rPr>
          <w:rFonts w:ascii="Times New Roman" w:hAnsi="Times New Roman" w:cs="Times New Roman"/>
          <w:noProof/>
          <w:sz w:val="24"/>
          <w:szCs w:val="24"/>
        </w:rPr>
        <w:t xml:space="preserve">3. </w:t>
      </w:r>
      <w:r w:rsidRPr="00D564B9">
        <w:rPr>
          <w:rFonts w:ascii="Times New Roman" w:hAnsi="Times New Roman" w:cs="Times New Roman"/>
          <w:noProof/>
          <w:sz w:val="24"/>
          <w:szCs w:val="24"/>
        </w:rPr>
        <w:tab/>
        <w:t xml:space="preserve">Davis MH. A multidimensional approach to individual differences in empathy. https://www.uv.es/friasnav/Davis_1980. 1980. p. 85. </w:t>
      </w:r>
    </w:p>
    <w:p w14:paraId="07531156" w14:textId="77777777" w:rsidR="00D564B9" w:rsidRPr="00D564B9" w:rsidRDefault="00D564B9" w:rsidP="00D564B9">
      <w:pPr>
        <w:widowControl w:val="0"/>
        <w:autoSpaceDE w:val="0"/>
        <w:autoSpaceDN w:val="0"/>
        <w:adjustRightInd w:val="0"/>
        <w:spacing w:before="100" w:after="100" w:line="48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D564B9">
        <w:rPr>
          <w:rFonts w:ascii="Times New Roman" w:hAnsi="Times New Roman" w:cs="Times New Roman"/>
          <w:noProof/>
          <w:sz w:val="24"/>
          <w:szCs w:val="24"/>
        </w:rPr>
        <w:t xml:space="preserve">4. </w:t>
      </w:r>
      <w:r w:rsidRPr="00D564B9">
        <w:rPr>
          <w:rFonts w:ascii="Times New Roman" w:hAnsi="Times New Roman" w:cs="Times New Roman"/>
          <w:noProof/>
          <w:sz w:val="24"/>
          <w:szCs w:val="24"/>
        </w:rPr>
        <w:tab/>
        <w:t xml:space="preserve">Lovibond PF, Lovibond SH. The structure of negative emotional states: Comparison of the Depression Anxiety Stress Scales (DASS) with the Beck Depression and Anxiety Inventories. Behav Res Ther. 1995;33(3):335–43. </w:t>
      </w:r>
    </w:p>
    <w:p w14:paraId="18CCD1A8" w14:textId="77777777" w:rsidR="00D564B9" w:rsidRPr="00D564B9" w:rsidRDefault="00D564B9" w:rsidP="00D564B9">
      <w:pPr>
        <w:widowControl w:val="0"/>
        <w:autoSpaceDE w:val="0"/>
        <w:autoSpaceDN w:val="0"/>
        <w:adjustRightInd w:val="0"/>
        <w:spacing w:before="100" w:after="100" w:line="48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D564B9">
        <w:rPr>
          <w:rFonts w:ascii="Times New Roman" w:hAnsi="Times New Roman" w:cs="Times New Roman"/>
          <w:noProof/>
          <w:sz w:val="24"/>
          <w:szCs w:val="24"/>
        </w:rPr>
        <w:t xml:space="preserve">5. </w:t>
      </w:r>
      <w:r w:rsidRPr="00D564B9">
        <w:rPr>
          <w:rFonts w:ascii="Times New Roman" w:hAnsi="Times New Roman" w:cs="Times New Roman"/>
          <w:noProof/>
          <w:sz w:val="24"/>
          <w:szCs w:val="24"/>
        </w:rPr>
        <w:tab/>
        <w:t xml:space="preserve">Hervás G, Vázquez C. Construction and validation of a measure of integrative well-being in seven languages: The Pemberton Happiness Index. Health Qual Life Outcomes. 2013;11(1):66. </w:t>
      </w:r>
    </w:p>
    <w:p w14:paraId="0493E377" w14:textId="77777777" w:rsidR="00D564B9" w:rsidRPr="00D564B9" w:rsidRDefault="00D564B9" w:rsidP="00D564B9">
      <w:pPr>
        <w:widowControl w:val="0"/>
        <w:autoSpaceDE w:val="0"/>
        <w:autoSpaceDN w:val="0"/>
        <w:adjustRightInd w:val="0"/>
        <w:spacing w:before="100" w:after="100" w:line="48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D564B9">
        <w:rPr>
          <w:rFonts w:ascii="Times New Roman" w:hAnsi="Times New Roman" w:cs="Times New Roman"/>
          <w:noProof/>
          <w:sz w:val="24"/>
          <w:szCs w:val="24"/>
        </w:rPr>
        <w:t xml:space="preserve">6. </w:t>
      </w:r>
      <w:r w:rsidRPr="00D564B9">
        <w:rPr>
          <w:rFonts w:ascii="Times New Roman" w:hAnsi="Times New Roman" w:cs="Times New Roman"/>
          <w:noProof/>
          <w:sz w:val="24"/>
          <w:szCs w:val="24"/>
        </w:rPr>
        <w:tab/>
        <w:t xml:space="preserve">Baer RA, Smith GT, Hopkins J, Krietemeyer J, Toney L. Using self-report assessment methods to explore facets of mindfulness. Assessment. 2006 Mar;13(1):27–45. </w:t>
      </w:r>
    </w:p>
    <w:p w14:paraId="388A0002" w14:textId="77777777" w:rsidR="00D564B9" w:rsidRPr="00D564B9" w:rsidRDefault="00D564B9" w:rsidP="00D564B9">
      <w:pPr>
        <w:widowControl w:val="0"/>
        <w:autoSpaceDE w:val="0"/>
        <w:autoSpaceDN w:val="0"/>
        <w:adjustRightInd w:val="0"/>
        <w:spacing w:before="100" w:after="100" w:line="48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D564B9">
        <w:rPr>
          <w:rFonts w:ascii="Times New Roman" w:hAnsi="Times New Roman" w:cs="Times New Roman"/>
          <w:noProof/>
          <w:sz w:val="24"/>
          <w:szCs w:val="24"/>
        </w:rPr>
        <w:t xml:space="preserve">7. </w:t>
      </w:r>
      <w:r w:rsidRPr="00D564B9">
        <w:rPr>
          <w:rFonts w:ascii="Times New Roman" w:hAnsi="Times New Roman" w:cs="Times New Roman"/>
          <w:noProof/>
          <w:sz w:val="24"/>
          <w:szCs w:val="24"/>
        </w:rPr>
        <w:tab/>
        <w:t xml:space="preserve">Galán F, Sanmartín A, Polo J, Giner L. Burnout risk in medical students in Spain using the Maslach Burnout Inventory-Student Survey. Int Arch Occup Environ Health. 2011 Apr 4;84(4):453–9. </w:t>
      </w:r>
    </w:p>
    <w:p w14:paraId="212F13E9" w14:textId="77777777" w:rsidR="00D564B9" w:rsidRPr="00D564B9" w:rsidRDefault="00D564B9" w:rsidP="00D564B9">
      <w:pPr>
        <w:widowControl w:val="0"/>
        <w:autoSpaceDE w:val="0"/>
        <w:autoSpaceDN w:val="0"/>
        <w:adjustRightInd w:val="0"/>
        <w:spacing w:before="100" w:after="100" w:line="48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D564B9">
        <w:rPr>
          <w:rFonts w:ascii="Times New Roman" w:hAnsi="Times New Roman" w:cs="Times New Roman"/>
          <w:noProof/>
          <w:sz w:val="24"/>
          <w:szCs w:val="24"/>
        </w:rPr>
        <w:t xml:space="preserve">8. </w:t>
      </w:r>
      <w:r w:rsidRPr="00D564B9">
        <w:rPr>
          <w:rFonts w:ascii="Times New Roman" w:hAnsi="Times New Roman" w:cs="Times New Roman"/>
          <w:noProof/>
          <w:sz w:val="24"/>
          <w:szCs w:val="24"/>
        </w:rPr>
        <w:tab/>
        <w:t xml:space="preserve">Gratz KL, Roemer L. Multidimensional assessment of emotion regulation and dysregulation: Development, factor structure, and initial validation of the difficulties in emotion regulation scale. J Psychopathol Behav Assess. 2004;26(1):41–54. </w:t>
      </w:r>
    </w:p>
    <w:p w14:paraId="261B9A8D" w14:textId="77777777" w:rsidR="00D564B9" w:rsidRPr="00D564B9" w:rsidRDefault="00D564B9" w:rsidP="00D564B9">
      <w:pPr>
        <w:widowControl w:val="0"/>
        <w:autoSpaceDE w:val="0"/>
        <w:autoSpaceDN w:val="0"/>
        <w:adjustRightInd w:val="0"/>
        <w:spacing w:before="100" w:after="100" w:line="48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D564B9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9. </w:t>
      </w:r>
      <w:r w:rsidRPr="00D564B9">
        <w:rPr>
          <w:rFonts w:ascii="Times New Roman" w:hAnsi="Times New Roman" w:cs="Times New Roman"/>
          <w:noProof/>
          <w:sz w:val="24"/>
          <w:szCs w:val="24"/>
        </w:rPr>
        <w:tab/>
        <w:t xml:space="preserve">Smith BW, Dalen J, Wiggins K, Tooley E, Christopher P, Bernard J. The brief resilience scale: Assessing the ability to bounce back. Int J Behav Med. 2008 Sep;15(3):194–200. </w:t>
      </w:r>
    </w:p>
    <w:p w14:paraId="0C04E2F3" w14:textId="77777777" w:rsidR="00D564B9" w:rsidRPr="00D564B9" w:rsidRDefault="00D564B9" w:rsidP="00D564B9">
      <w:pPr>
        <w:widowControl w:val="0"/>
        <w:autoSpaceDE w:val="0"/>
        <w:autoSpaceDN w:val="0"/>
        <w:adjustRightInd w:val="0"/>
        <w:spacing w:before="100" w:after="100" w:line="480" w:lineRule="auto"/>
        <w:ind w:left="640" w:hanging="640"/>
        <w:rPr>
          <w:rFonts w:ascii="Times New Roman" w:hAnsi="Times New Roman" w:cs="Times New Roman"/>
          <w:noProof/>
          <w:sz w:val="24"/>
        </w:rPr>
      </w:pPr>
      <w:r w:rsidRPr="00D564B9">
        <w:rPr>
          <w:rFonts w:ascii="Times New Roman" w:hAnsi="Times New Roman" w:cs="Times New Roman"/>
          <w:noProof/>
          <w:sz w:val="24"/>
          <w:szCs w:val="24"/>
        </w:rPr>
        <w:t xml:space="preserve">10. </w:t>
      </w:r>
      <w:r w:rsidRPr="00D564B9">
        <w:rPr>
          <w:rFonts w:ascii="Times New Roman" w:hAnsi="Times New Roman" w:cs="Times New Roman"/>
          <w:noProof/>
          <w:sz w:val="24"/>
          <w:szCs w:val="24"/>
        </w:rPr>
        <w:tab/>
        <w:t xml:space="preserve">Crane RS, Eames C, Kuyken W, Hastings RP, Williams JMG, Bartley T, et al. Development and Validation of the Mindfulness-Based Interventions - Teaching Assessment Criteria (MBI:TAC). Assessment. 2013 Dec 21;20(6):681–8. </w:t>
      </w:r>
    </w:p>
    <w:p w14:paraId="0F98A99C" w14:textId="40CF05BC" w:rsidR="00504688" w:rsidRPr="00751C39" w:rsidRDefault="003B79D6" w:rsidP="00D92C3D">
      <w:pPr>
        <w:widowControl w:val="0"/>
        <w:autoSpaceDE w:val="0"/>
        <w:autoSpaceDN w:val="0"/>
        <w:adjustRightInd w:val="0"/>
        <w:spacing w:before="100" w:after="100" w:line="480" w:lineRule="auto"/>
        <w:ind w:left="640" w:hanging="640"/>
        <w:rPr>
          <w:rFonts w:ascii="Times New Roman" w:hAnsi="Times New Roman" w:cs="Times New Roman"/>
          <w:sz w:val="24"/>
          <w:szCs w:val="24"/>
        </w:rPr>
      </w:pPr>
      <w:r w:rsidRPr="00751C39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fldChar w:fldCharType="end"/>
      </w:r>
    </w:p>
    <w:sectPr w:rsidR="00504688" w:rsidRPr="00751C39" w:rsidSect="00A37AFD">
      <w:pgSz w:w="11907" w:h="16839" w:code="9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D108DE" w14:textId="77777777" w:rsidR="008A781E" w:rsidRDefault="008A781E" w:rsidP="001D2A86">
      <w:pPr>
        <w:spacing w:after="0" w:line="240" w:lineRule="auto"/>
      </w:pPr>
      <w:r>
        <w:separator/>
      </w:r>
    </w:p>
  </w:endnote>
  <w:endnote w:type="continuationSeparator" w:id="0">
    <w:p w14:paraId="5F16672A" w14:textId="77777777" w:rsidR="008A781E" w:rsidRDefault="008A781E" w:rsidP="001D2A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taProLight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054CF1" w14:textId="77777777" w:rsidR="008A781E" w:rsidRDefault="008A781E" w:rsidP="001D2A86">
      <w:pPr>
        <w:spacing w:after="0" w:line="240" w:lineRule="auto"/>
      </w:pPr>
      <w:r>
        <w:separator/>
      </w:r>
    </w:p>
  </w:footnote>
  <w:footnote w:type="continuationSeparator" w:id="0">
    <w:p w14:paraId="7D0D045F" w14:textId="77777777" w:rsidR="008A781E" w:rsidRDefault="008A781E" w:rsidP="001D2A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84072469"/>
      <w:docPartObj>
        <w:docPartGallery w:val="Page Numbers (Top of Page)"/>
        <w:docPartUnique/>
      </w:docPartObj>
    </w:sdtPr>
    <w:sdtContent>
      <w:p w14:paraId="63DDB997" w14:textId="5ED77A0E" w:rsidR="001D2A86" w:rsidRDefault="001D2A86">
        <w:pPr>
          <w:pStyle w:val="Encabezad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600E5" w:rsidRPr="001600E5">
          <w:rPr>
            <w:noProof/>
            <w:lang w:val="es-ES"/>
          </w:rPr>
          <w:t>11</w:t>
        </w:r>
        <w:r>
          <w:fldChar w:fldCharType="end"/>
        </w:r>
      </w:p>
    </w:sdtContent>
  </w:sdt>
  <w:p w14:paraId="550F2708" w14:textId="77777777" w:rsidR="001D2A86" w:rsidRDefault="001D2A86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A05095"/>
    <w:multiLevelType w:val="multilevel"/>
    <w:tmpl w:val="628E37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07497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3DAE"/>
    <w:rsid w:val="00012C02"/>
    <w:rsid w:val="00074A8F"/>
    <w:rsid w:val="00084072"/>
    <w:rsid w:val="000B4187"/>
    <w:rsid w:val="000C0A46"/>
    <w:rsid w:val="000C2E37"/>
    <w:rsid w:val="000C668F"/>
    <w:rsid w:val="000D6788"/>
    <w:rsid w:val="00131C55"/>
    <w:rsid w:val="00133703"/>
    <w:rsid w:val="00136587"/>
    <w:rsid w:val="00143A79"/>
    <w:rsid w:val="001477E8"/>
    <w:rsid w:val="00154C00"/>
    <w:rsid w:val="00155FC3"/>
    <w:rsid w:val="001573A1"/>
    <w:rsid w:val="001600E5"/>
    <w:rsid w:val="001635EB"/>
    <w:rsid w:val="001643D2"/>
    <w:rsid w:val="001867FA"/>
    <w:rsid w:val="00193B81"/>
    <w:rsid w:val="001C1102"/>
    <w:rsid w:val="001D2A86"/>
    <w:rsid w:val="001E745B"/>
    <w:rsid w:val="00212B2C"/>
    <w:rsid w:val="00245156"/>
    <w:rsid w:val="00256FB6"/>
    <w:rsid w:val="00273868"/>
    <w:rsid w:val="00281674"/>
    <w:rsid w:val="002A48D5"/>
    <w:rsid w:val="00303791"/>
    <w:rsid w:val="00317AFC"/>
    <w:rsid w:val="003B79D6"/>
    <w:rsid w:val="003C1B66"/>
    <w:rsid w:val="00402824"/>
    <w:rsid w:val="00402829"/>
    <w:rsid w:val="00433294"/>
    <w:rsid w:val="0045291C"/>
    <w:rsid w:val="0046459D"/>
    <w:rsid w:val="00466C1D"/>
    <w:rsid w:val="00470F3F"/>
    <w:rsid w:val="0048263E"/>
    <w:rsid w:val="004A7984"/>
    <w:rsid w:val="00504688"/>
    <w:rsid w:val="00556C73"/>
    <w:rsid w:val="0058678C"/>
    <w:rsid w:val="005A49DB"/>
    <w:rsid w:val="005A6F25"/>
    <w:rsid w:val="005C075D"/>
    <w:rsid w:val="00607175"/>
    <w:rsid w:val="00632AD6"/>
    <w:rsid w:val="00651861"/>
    <w:rsid w:val="006675F2"/>
    <w:rsid w:val="00672A18"/>
    <w:rsid w:val="0068613B"/>
    <w:rsid w:val="006B2906"/>
    <w:rsid w:val="006D5D7B"/>
    <w:rsid w:val="006E0F08"/>
    <w:rsid w:val="00705024"/>
    <w:rsid w:val="0074437F"/>
    <w:rsid w:val="00751C39"/>
    <w:rsid w:val="007A3E14"/>
    <w:rsid w:val="007A6D0B"/>
    <w:rsid w:val="007C14F7"/>
    <w:rsid w:val="007C17EB"/>
    <w:rsid w:val="007E50BB"/>
    <w:rsid w:val="00804BD2"/>
    <w:rsid w:val="00810BCE"/>
    <w:rsid w:val="00813C0B"/>
    <w:rsid w:val="00816AC5"/>
    <w:rsid w:val="0082215D"/>
    <w:rsid w:val="008243FE"/>
    <w:rsid w:val="00846961"/>
    <w:rsid w:val="00867D2F"/>
    <w:rsid w:val="0087610A"/>
    <w:rsid w:val="008864B3"/>
    <w:rsid w:val="00897E79"/>
    <w:rsid w:val="008A42EC"/>
    <w:rsid w:val="008A781E"/>
    <w:rsid w:val="008B34F8"/>
    <w:rsid w:val="008D42F3"/>
    <w:rsid w:val="009375C2"/>
    <w:rsid w:val="00943DED"/>
    <w:rsid w:val="009565F5"/>
    <w:rsid w:val="00985FF0"/>
    <w:rsid w:val="009A480A"/>
    <w:rsid w:val="009C4CB5"/>
    <w:rsid w:val="009D5584"/>
    <w:rsid w:val="009E2652"/>
    <w:rsid w:val="00A37AFD"/>
    <w:rsid w:val="00A43A33"/>
    <w:rsid w:val="00A4448F"/>
    <w:rsid w:val="00A468E0"/>
    <w:rsid w:val="00A5629E"/>
    <w:rsid w:val="00A67CC3"/>
    <w:rsid w:val="00A710F5"/>
    <w:rsid w:val="00A76A17"/>
    <w:rsid w:val="00AD71B3"/>
    <w:rsid w:val="00AF35F1"/>
    <w:rsid w:val="00AF6ED3"/>
    <w:rsid w:val="00B07691"/>
    <w:rsid w:val="00B47C5C"/>
    <w:rsid w:val="00B61530"/>
    <w:rsid w:val="00B94E02"/>
    <w:rsid w:val="00BD6ADA"/>
    <w:rsid w:val="00BF14D7"/>
    <w:rsid w:val="00C06448"/>
    <w:rsid w:val="00C10648"/>
    <w:rsid w:val="00C2519E"/>
    <w:rsid w:val="00C53DAE"/>
    <w:rsid w:val="00C7164E"/>
    <w:rsid w:val="00C90B58"/>
    <w:rsid w:val="00C93CA0"/>
    <w:rsid w:val="00CC79C6"/>
    <w:rsid w:val="00CE2259"/>
    <w:rsid w:val="00CF294A"/>
    <w:rsid w:val="00D02751"/>
    <w:rsid w:val="00D448FB"/>
    <w:rsid w:val="00D564B9"/>
    <w:rsid w:val="00D57C34"/>
    <w:rsid w:val="00D91AD7"/>
    <w:rsid w:val="00D92C3D"/>
    <w:rsid w:val="00DC3C1D"/>
    <w:rsid w:val="00DC5280"/>
    <w:rsid w:val="00DC7674"/>
    <w:rsid w:val="00E03717"/>
    <w:rsid w:val="00E103CC"/>
    <w:rsid w:val="00E13373"/>
    <w:rsid w:val="00E247A3"/>
    <w:rsid w:val="00E278A5"/>
    <w:rsid w:val="00E30D60"/>
    <w:rsid w:val="00E82C1A"/>
    <w:rsid w:val="00E96A5A"/>
    <w:rsid w:val="00EB3DC0"/>
    <w:rsid w:val="00F52568"/>
    <w:rsid w:val="00F96D07"/>
    <w:rsid w:val="00FA56B5"/>
    <w:rsid w:val="00FB2AC6"/>
    <w:rsid w:val="00FE4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3CA7411"/>
  <w15:chartTrackingRefBased/>
  <w15:docId w15:val="{90F8D5A5-A1F6-4C47-B13F-4096B967B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50468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s-E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50468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046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04688"/>
    <w:rPr>
      <w:rFonts w:ascii="Segoe UI" w:hAnsi="Segoe UI" w:cs="Segoe UI"/>
      <w:sz w:val="18"/>
      <w:szCs w:val="18"/>
    </w:rPr>
  </w:style>
  <w:style w:type="character" w:customStyle="1" w:styleId="Ttulo2Car">
    <w:name w:val="Título 2 Car"/>
    <w:basedOn w:val="Fuentedeprrafopredeter"/>
    <w:link w:val="Ttulo2"/>
    <w:uiPriority w:val="9"/>
    <w:rsid w:val="0050468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s-ES"/>
    </w:rPr>
  </w:style>
  <w:style w:type="character" w:customStyle="1" w:styleId="Ttulo1Car">
    <w:name w:val="Título 1 Car"/>
    <w:basedOn w:val="Fuentedeprrafopredeter"/>
    <w:link w:val="Ttulo1"/>
    <w:uiPriority w:val="9"/>
    <w:rsid w:val="0050468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s-ES"/>
    </w:rPr>
  </w:style>
  <w:style w:type="character" w:styleId="Textodelmarcadordeposicin">
    <w:name w:val="Placeholder Text"/>
    <w:basedOn w:val="Fuentedeprrafopredeter"/>
    <w:uiPriority w:val="99"/>
    <w:semiHidden/>
    <w:rsid w:val="008864B3"/>
    <w:rPr>
      <w:color w:val="808080"/>
    </w:rPr>
  </w:style>
  <w:style w:type="paragraph" w:styleId="NormalWeb">
    <w:name w:val="Normal (Web)"/>
    <w:basedOn w:val="Normal"/>
    <w:uiPriority w:val="99"/>
    <w:unhideWhenUsed/>
    <w:rsid w:val="00317AF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" w:eastAsia="es-ES"/>
    </w:rPr>
  </w:style>
  <w:style w:type="character" w:styleId="Hipervnculo">
    <w:name w:val="Hyperlink"/>
    <w:basedOn w:val="Fuentedeprrafopredeter"/>
    <w:uiPriority w:val="99"/>
    <w:unhideWhenUsed/>
    <w:rsid w:val="00F96D07"/>
    <w:rPr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D448F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448F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448F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448F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448FB"/>
    <w:rPr>
      <w:b/>
      <w:bCs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470F3F"/>
    <w:rPr>
      <w:color w:val="954F72" w:themeColor="followed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70F3F"/>
    <w:rPr>
      <w:color w:val="605E5C"/>
      <w:shd w:val="clear" w:color="auto" w:fill="E1DFDD"/>
    </w:rPr>
  </w:style>
  <w:style w:type="paragraph" w:styleId="Prrafodelista">
    <w:name w:val="List Paragraph"/>
    <w:basedOn w:val="Normal"/>
    <w:uiPriority w:val="34"/>
    <w:qFormat/>
    <w:rsid w:val="00FA56B5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1D2A8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D2A86"/>
  </w:style>
  <w:style w:type="paragraph" w:styleId="Piedepgina">
    <w:name w:val="footer"/>
    <w:basedOn w:val="Normal"/>
    <w:link w:val="PiedepginaCar"/>
    <w:uiPriority w:val="99"/>
    <w:unhideWhenUsed/>
    <w:rsid w:val="001D2A8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D2A86"/>
  </w:style>
  <w:style w:type="character" w:styleId="Nmerodelnea">
    <w:name w:val="line number"/>
    <w:basedOn w:val="Fuentedeprrafopredeter"/>
    <w:uiPriority w:val="99"/>
    <w:semiHidden/>
    <w:unhideWhenUsed/>
    <w:rsid w:val="001600E5"/>
  </w:style>
  <w:style w:type="paragraph" w:customStyle="1" w:styleId="TableHeader">
    <w:name w:val="TableHeader"/>
    <w:basedOn w:val="Normal"/>
    <w:rsid w:val="00D564B9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D564B9"/>
  </w:style>
  <w:style w:type="paragraph" w:styleId="Revisin">
    <w:name w:val="Revision"/>
    <w:hidden/>
    <w:uiPriority w:val="99"/>
    <w:semiHidden/>
    <w:rsid w:val="00D564B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12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0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44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31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71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9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63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4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450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81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4212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4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9248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446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61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9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4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9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8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6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8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3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3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5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0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4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0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0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3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9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5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0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9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4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5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7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1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8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6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0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2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9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0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6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9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2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2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8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5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0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5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6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1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6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0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9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3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0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7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9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3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4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4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2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6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3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3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5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8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4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8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9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0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9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8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7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3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0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0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8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5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7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0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7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4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3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5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5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7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2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7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8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8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2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8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0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2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9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4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5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5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7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0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7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8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4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5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5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5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2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5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4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1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3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7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3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1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9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2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9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0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5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1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9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5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1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9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0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0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0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0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2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5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0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6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5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0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7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6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3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5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5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3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6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7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9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0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6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7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9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7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7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6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3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1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6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8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9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1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5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0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7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5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088564C-B080-4C5D-ACC5-CAA5BBDE6DA0}">
  <we:reference id="wa104380122" version="2.1.0.1" store="es-ES" storeType="OMEX"/>
  <we:alternateReferences>
    <we:reference id="wa104380122" version="2.1.0.1" store="" storeType="OMEX"/>
  </we:alternateReferences>
  <we:properties>
    <we:property name="bibliographyEnabled" value="&quot;bibliographyEnabled&quot;"/>
    <we:property name="citations" value="{&quot;358099027&quot;:{&quot;referencesIds&quot;:[&quot;doc:610fbe088f08883a136ec46e&quot;],&quot;referencesOptions&quot;:{&quot;doc:610fbe088f08883a136ec46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358099027,&quot;citationText&quot;:&quot;&lt;span style=\&quot;font-family:Arial;font-size:16px;color:#000000\&quot;&gt;(R Core Team, 2014)&lt;/span&gt;&quot;},&quot;365023164&quot;:{&quot;referencesIds&quot;:[&quot;doc:60c679498f0834f58315ccda&quot;],&quot;referencesOptions&quot;:{&quot;doc:60c679498f0834f58315ccd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365023164,&quot;citationText&quot;:&quot;&lt;span style=\&quot;font-family:Arial;font-size:16px;color:#000000\&quot;&gt;(Rodríguez-Gómez, Romero-Ferreiro, Pozo, Hinojosa, &amp;amp; Moreno, 2020)&lt;/span&gt;&quot;},&quot;555282176&quot;:{&quot;referencesIds&quot;:[&quot;doc:60be52488f0815462860b20a&quot;],&quot;referencesOptions&quot;:{&quot;doc:60be52488f0815462860b20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555282176,&quot;citationText&quot;:&quot;&lt;span style=\&quot;font-family:Arial;font-size:16px;color:#000000\&quot;&gt;(Crane et al., 2013)&lt;/span&gt;&quot;},&quot;1245459754&quot;:{&quot;referencesIds&quot;:[&quot;doc:60be498a8f08660e8b595661&quot;],&quot;referencesOptions&quot;:{&quot;doc:60be498a8f08660e8b59566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245459754,&quot;citationText&quot;:&quot;&lt;span style=\&quot;font-family:Arial;font-size:16px;color:#000000\&quot;&gt;(Gratz &amp;amp; Roemer, 2004)&lt;/span&gt;&quot;},&quot;1447121811&quot;:{&quot;referencesIds&quot;:[&quot;doc:60bdfc5e8f0808a698cff0b5&quot;],&quot;referencesOptions&quot;:{&quot;doc:60bdfc5e8f0808a698cff0b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447121811,&quot;citationText&quot;:&quot;&lt;span style=\&quot;font-family:Arial;font-size:16px;color:#000000\&quot;&gt;(Davis, 1995)&lt;/span&gt;&quot;},&quot;1703897802&quot;:{&quot;referencesIds&quot;:[&quot;doc:60be48c58f08a3518c4cf571&quot;],&quot;referencesOptions&quot;:{&quot;doc:60be48c58f08a3518c4cf57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703897802,&quot;citationText&quot;:&quot;&lt;span style=\&quot;font-family:Arial;font-size:16px;color:#000000\&quot;&gt;(Maslach &amp;amp; Jackson, 1981)&lt;/span&gt;&quot;},&quot;1972400582&quot;:{&quot;referencesIds&quot;:[&quot;doc:60bdfb628f0808a698cff0a2&quot;],&quot;referencesOptions&quot;:{&quot;doc:60bdfb628f0808a698cff0a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972400582,&quot;citationText&quot;:&quot;&lt;span style=\&quot;font-family:Arial;font-size:16px;color:#000000\&quot;&gt;(Raes, Pommier, Neff, &amp;amp; Van Gucht, 2011)&lt;/span&gt;&quot;},&quot;2018969681&quot;:{&quot;referencesIds&quot;:[&quot;doc:60b9d82c8f08689caccce2b1&quot;],&quot;referencesOptions&quot;:{&quot;doc:60b9d82c8f08689caccce2b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018969681,&quot;citationText&quot;:&quot;&lt;span style=\&quot;font-family:Arial;font-size:16px;color:#000000\&quot;&gt;(Twisk, de Boer, de Vente, &amp;amp; Heymans, 2013)&lt;/span&gt;&quot;},&quot;2045166155&quot;:{&quot;referencesIds&quot;:[&quot;doc:60be095d8f08a3518c4ce7e8&quot;],&quot;referencesOptions&quot;:{&quot;doc:60be095d8f08a3518c4ce7e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045166155,&quot;citationText&quot;:&quot;&lt;span style=\&quot;font-family:Arial;font-size:16px;color:#000000\&quot;&gt;(Baer et al., 2006)&lt;/span&gt;&quot;},&quot;2065914434&quot;:{&quot;referencesIds&quot;:[&quot;doc:60be571e8f0894d421c8acf7&quot;],&quot;referencesOptions&quot;:{&quot;doc:60be571e8f0894d421c8acf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065914434,&quot;citationText&quot;:&quot;&lt;span style=\&quot;font-family:Arial;font-size:16px;color:#000000\&quot;&gt;(Cohen, Cohen, West, &amp;amp; Aiken, 2013)&lt;/span&gt;&quot;},&quot;-493874506&quot;:{&quot;referencesIds&quot;:[&quot;doc:60afc76dc9e77c00013710d7&quot;],&quot;referencesOptions&quot;:{&quot;doc:60afc76dc9e77c00013710d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493874506,&quot;citationText&quot;:&quot;&lt;span style=\&quot;font-family:Arial;font-size:16px;color:#000000\&quot;&gt;(Goldin &amp;amp; Jazaieri, 2017)&lt;/span&gt;&quot;},&quot;-79682051&quot;:{&quot;referencesIds&quot;:[&quot;doc:60b8f6968f0815462860032a&quot;],&quot;referencesOptions&quot;:{&quot;doc:60b8f6968f0815462860032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79682051,&quot;citationText&quot;:&quot;&lt;span style=\&quot;font-family:Arial;font-size:16px;color:#000000\&quot;&gt;(Pommier, Neff, &amp;amp; Tóth-Király, 2020)&lt;/span&gt;&quot;},&quot;-159157228&quot;:{&quot;referencesIds&quot;:[&quot;doc:60be053c8f08660e8b5933a2&quot;],&quot;referencesOptions&quot;:{&quot;doc:60be053c8f08660e8b5933a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59157228,&quot;citationText&quot;:&quot;&lt;span style=\&quot;font-family:Arial;font-size:16px;color:#000000\&quot;&gt;(Lovibond &amp;amp; Lovibond, 1995)&lt;/span&gt;&quot;},&quot;-1966721946&quot;:{&quot;referencesIds&quot;:[&quot;doc:60be079b8f080addc42deff8&quot;],&quot;referencesOptions&quot;:{&quot;doc:60be079b8f080addc42deff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966721946,&quot;citationText&quot;:&quot;&lt;span style=\&quot;font-family:Arial;font-size:16px;color:#000000\&quot;&gt;(Hervas &amp;amp; Vazquez, 2013)&lt;/span&gt;&quot;},&quot;-827358218&quot;:{&quot;referencesIds&quot;:[&quot;doc:60be4ef18f08cb65b2e01d3f&quot;],&quot;referencesOptions&quot;:{&quot;doc:60be4ef18f08cb65b2e01d3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827358218,&quot;citationText&quot;:&quot;&lt;span style=\&quot;font-family:Arial;font-size:16px;color:#000000\&quot;&gt;(Smith et al., 2008)&lt;/span&gt;&quot;},&quot;-734010023&quot;:{&quot;referencesIds&quot;:[&quot;doc:60be52e68f08a16124ed7642&quot;],&quot;referencesOptions&quot;:{&quot;doc:60be52e68f08a16124ed764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734010023,&quot;citationText&quot;:&quot;&lt;span style=\&quot;font-family:Arial;font-size:16px;color:#000000\&quot;&gt;(Bates, Kliegl, Vasishth, &amp;amp; Baayen, 2015)&lt;/span&gt;&quot;},&quot;-2045435491&quot;:{&quot;referencesIds&quot;:[&quot;doc:60c07ad98f085af2b92c82ad&quot;,&quot;doc:60be54bc8f0846518e8cf100&quot;],&quot;referencesOptions&quot;:{&quot;doc:60c07ad98f085af2b92c82ad&quot;:{&quot;author&quot;:true,&quot;year&quot;:true,&quot;pageReplace&quot;:&quot;&quot;,&quot;prefix&quot;:&quot;&quot;,&quot;suffix&quot;:&quot;&quot;},&quot;doc:60be54bc8f0846518e8cf10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045435491,&quot;citationText&quot;:&quot;&lt;span style=\&quot;font-family:Arial;font-size:16px;color:#000000\&quot;&gt;(Graham, 2009; Little &amp;amp; Rubin, 2002)&lt;/span&gt;&quot;},&quot;-811319865&quot;:{&quot;referencesIds&quot;:[&quot;doc:6106bfb18f084b8462dacb8b&quot;,&quot;doc:60c07ad98f085af2b92c82ad&quot;,&quot;doc:60be564a8f0815462860b39e&quot;],&quot;referencesOptions&quot;:{&quot;doc:6106bfb18f084b8462dacb8b&quot;:{&quot;author&quot;:true,&quot;year&quot;:true,&quot;pageReplace&quot;:&quot;&quot;,&quot;prefix&quot;:&quot;&quot;,&quot;suffix&quot;:&quot;&quot;},&quot;doc:60c07ad98f085af2b92c82ad&quot;:{&quot;author&quot;:true,&quot;year&quot;:true,&quot;pageReplace&quot;:&quot;&quot;,&quot;prefix&quot;:&quot;&quot;,&quot;suffix&quot;:&quot;&quot;},&quot;doc:60be564a8f0815462860b39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811319865,&quot;citationText&quot;:&quot;&lt;span style=\&quot;font-family:Arial;font-size:16px;color:#000000\&quot;&gt;(Graham, 2009; Molenberghs &amp;amp; Kenward, 2007; Schafer &amp;amp; Yucel, 2002)&lt;/span&gt;&quot;},&quot;-2068022797&quot;:{&quot;referencesIds&quot;:[&quot;doc:60be583e8f0816de157cef2d&quot;,&quot;doc:60be58198f084203ea5f8e13&quot;],&quot;referencesOptions&quot;:{&quot;doc:60be583e8f0816de157cef2d&quot;:{&quot;author&quot;:true,&quot;year&quot;:true,&quot;pageReplace&quot;:&quot;&quot;,&quot;prefix&quot;:&quot;&quot;,&quot;suffix&quot;:&quot;&quot;},&quot;doc:60be58198f084203ea5f8e1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068022797,&quot;citationText&quot;:&quot;&lt;span style=\&quot;font-family:Arial;font-size:16px;color:#000000\&quot;&gt;(Jacobson &amp;amp; Truax, 1992; Jacobson, Roberts, Berns, &amp;amp; McGlinchey, 1999)&lt;/span&gt;&quot;}}"/>
    <we:property name="currentStyle" value="{&quot;id&quot;:&quot;94&quot;,&quot;styleType&quot;:&quot;refworks&quot;,&quot;name&quot;:&quot;APA 5th - American Psychological Association, 5th Edition&quot;,&quot;isInstitutional&quot;:false,&quot;citeStyle&quot;:&quot;INTEXT_ONLY&quot;,&quot;isSorted&quot;:true,&quot;usesNumbers&quot;:false,&quot;authorDisambiguation&quot;:&quot;surname_firstname&quot;}"/>
    <we:property name="formatForFootnotesEnabled" value="&quot;formatForFootnotesDisabled&quot;"/>
    <we:property name="rcm.version" value="2"/>
    <we:property name="rw.control.unlocked" value="true"/>
    <we:property name="rw.officeVersion" value="&quot;1.3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DFED40-F107-46C6-B314-86F41EA849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3899</Words>
  <Characters>21450</Characters>
  <Application>Microsoft Office Word</Application>
  <DocSecurity>0</DocSecurity>
  <Lines>178</Lines>
  <Paragraphs>5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Roca</dc:creator>
  <cp:keywords/>
  <dc:description/>
  <cp:lastModifiedBy>Pablo Roca Morales</cp:lastModifiedBy>
  <cp:revision>4</cp:revision>
  <dcterms:created xsi:type="dcterms:W3CDTF">2023-05-13T15:51:00Z</dcterms:created>
  <dcterms:modified xsi:type="dcterms:W3CDTF">2023-06-07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behaviour-research-and-therapy</vt:lpwstr>
  </property>
  <property fmtid="{D5CDD505-2E9C-101B-9397-08002B2CF9AE}" pid="9" name="Mendeley Recent Style Name 3_1">
    <vt:lpwstr>Behaviour Research and Therap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journal-of-affective-disorders</vt:lpwstr>
  </property>
  <property fmtid="{D5CDD505-2E9C-101B-9397-08002B2CF9AE}" pid="13" name="Mendeley Recent Style Name 5_1">
    <vt:lpwstr>Journal of Affective Disorders</vt:lpwstr>
  </property>
  <property fmtid="{D5CDD505-2E9C-101B-9397-08002B2CF9AE}" pid="14" name="Mendeley Recent Style Id 6_1">
    <vt:lpwstr>http://www.zotero.org/styles/journal-of-general-internal-medicine</vt:lpwstr>
  </property>
  <property fmtid="{D5CDD505-2E9C-101B-9397-08002B2CF9AE}" pid="15" name="Mendeley Recent Style Name 6_1">
    <vt:lpwstr>Journal of General Internal Medicine</vt:lpwstr>
  </property>
  <property fmtid="{D5CDD505-2E9C-101B-9397-08002B2CF9AE}" pid="16" name="Mendeley Recent Style Id 7_1">
    <vt:lpwstr>http://www.zotero.org/styles/taylor-and-francis-council-of-science-editors-author-date</vt:lpwstr>
  </property>
  <property fmtid="{D5CDD505-2E9C-101B-9397-08002B2CF9AE}" pid="17" name="Mendeley Recent Style Name 7_1">
    <vt:lpwstr>Taylor &amp; Francis - Council of Science Editors (author-date)</vt:lpwstr>
  </property>
  <property fmtid="{D5CDD505-2E9C-101B-9397-08002B2CF9AE}" pid="18" name="Mendeley Recent Style Id 8_1">
    <vt:lpwstr>http://www.zotero.org/styles/taylor-and-francis-council-of-science-editors-numeric</vt:lpwstr>
  </property>
  <property fmtid="{D5CDD505-2E9C-101B-9397-08002B2CF9AE}" pid="19" name="Mendeley Recent Style Name 8_1">
    <vt:lpwstr>Taylor &amp; Francis - Council of Science Editors (numeric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vancouver</vt:lpwstr>
  </property>
  <property fmtid="{D5CDD505-2E9C-101B-9397-08002B2CF9AE}" pid="24" name="Mendeley Unique User Id_1">
    <vt:lpwstr>66c40e85-40c8-3968-ad63-d5bdc1e17ab6</vt:lpwstr>
  </property>
</Properties>
</file>